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8571A" w14:textId="77777777" w:rsidR="001415ED" w:rsidRDefault="001415ED" w:rsidP="001415ED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AC1529">
        <w:rPr>
          <w:rFonts w:ascii="Times New Roman" w:hAnsi="Times New Roman" w:cs="Times New Roman"/>
          <w:b/>
          <w:bCs/>
          <w:szCs w:val="21"/>
        </w:rPr>
        <w:t xml:space="preserve">Table 1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AC1529">
        <w:rPr>
          <w:rFonts w:ascii="Times New Roman" w:hAnsi="Times New Roman" w:cs="Times New Roman"/>
          <w:b/>
          <w:bCs/>
          <w:szCs w:val="21"/>
        </w:rPr>
        <w:t xml:space="preserve">tudies reviewed for </w:t>
      </w:r>
      <w:r w:rsidRPr="00AC1529">
        <w:rPr>
          <w:rFonts w:ascii="Times New Roman" w:hAnsi="Times New Roman" w:cs="Times New Roman"/>
          <w:b/>
          <w:bCs/>
          <w:kern w:val="0"/>
          <w:szCs w:val="21"/>
        </w:rPr>
        <w:t>mGluR5 encephalitis</w:t>
      </w:r>
    </w:p>
    <w:tbl>
      <w:tblPr>
        <w:tblStyle w:val="a7"/>
        <w:tblW w:w="14176" w:type="dxa"/>
        <w:tblInd w:w="-14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2977"/>
        <w:gridCol w:w="1701"/>
        <w:gridCol w:w="709"/>
        <w:gridCol w:w="567"/>
        <w:gridCol w:w="992"/>
        <w:gridCol w:w="709"/>
        <w:gridCol w:w="1276"/>
        <w:gridCol w:w="850"/>
        <w:gridCol w:w="1134"/>
        <w:gridCol w:w="709"/>
        <w:gridCol w:w="709"/>
      </w:tblGrid>
      <w:tr w:rsidR="002E49D1" w:rsidRPr="00AC1529" w14:paraId="39059A88" w14:textId="77777777" w:rsidTr="00FC676F">
        <w:trPr>
          <w:trHeight w:val="1160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FE6B2B0" w14:textId="77777777" w:rsidR="002E49D1" w:rsidRPr="00D14ECE" w:rsidRDefault="002E49D1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ECE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um-</w:t>
            </w:r>
            <w:proofErr w:type="spellStart"/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ber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61BF5C" w14:textId="77777777" w:rsidR="002E49D1" w:rsidRPr="00D14ECE" w:rsidRDefault="002E49D1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  <w:r w:rsidRPr="00D14ECE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D14ECE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ge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52A64842" w14:textId="5AC6891F" w:rsidR="002E49D1" w:rsidRPr="00D14ECE" w:rsidRDefault="00C574AC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euro</w:t>
            </w:r>
            <w:r w:rsidR="002E49D1" w:rsidRPr="00D14ECE">
              <w:rPr>
                <w:rFonts w:ascii="Times New Roman" w:hAnsi="Times New Roman" w:cs="Times New Roman"/>
                <w:b/>
                <w:bCs/>
                <w:szCs w:val="21"/>
              </w:rPr>
              <w:t>psychiatric symptom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2EE404" w14:textId="441DB67F" w:rsidR="002E49D1" w:rsidRPr="00D14ECE" w:rsidRDefault="00CC099C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rodromal</w:t>
            </w:r>
            <w:r w:rsidR="002E49D1" w:rsidRPr="00D14ECE">
              <w:rPr>
                <w:rFonts w:ascii="Times New Roman" w:hAnsi="Times New Roman" w:cs="Times New Roman"/>
                <w:b/>
                <w:bCs/>
                <w:szCs w:val="21"/>
              </w:rPr>
              <w:t xml:space="preserve"> symptom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EE57B4" w14:textId="77777777" w:rsidR="002E49D1" w:rsidRPr="00D14ECE" w:rsidRDefault="002E49D1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ECE">
              <w:rPr>
                <w:rFonts w:ascii="Times New Roman" w:hAnsi="Times New Roman" w:cs="Times New Roman" w:hint="eastAsia"/>
                <w:b/>
                <w:bCs/>
                <w:szCs w:val="21"/>
              </w:rPr>
              <w:t>Course</w:t>
            </w: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FA75D99" w14:textId="77777777" w:rsidR="002E49D1" w:rsidRPr="00D14ECE" w:rsidRDefault="002E49D1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ECE">
              <w:rPr>
                <w:rFonts w:ascii="Times New Roman" w:hAnsi="Times New Roman" w:cs="Times New Roman" w:hint="eastAsia"/>
                <w:b/>
                <w:bCs/>
                <w:szCs w:val="21"/>
              </w:rPr>
              <w:t>t</w:t>
            </w: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umo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2BE7BD0" w14:textId="77777777" w:rsidR="002E49D1" w:rsidRPr="00D14ECE" w:rsidRDefault="002E49D1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ECE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S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A0D479" w14:textId="77777777" w:rsidR="002E49D1" w:rsidRPr="00D14ECE" w:rsidRDefault="002E49D1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OB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503EDD1" w14:textId="28DD08D6" w:rsidR="002E49D1" w:rsidRPr="00D14ECE" w:rsidRDefault="005F663B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F663B">
              <w:rPr>
                <w:rFonts w:ascii="Times New Roman" w:hAnsi="Times New Roman" w:cs="Times New Roman"/>
                <w:b/>
                <w:bCs/>
                <w:szCs w:val="21"/>
              </w:rPr>
              <w:t xml:space="preserve">mGluR5 </w:t>
            </w:r>
            <w:r w:rsidR="002E49D1" w:rsidRPr="00D14ECE"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2C725D3" w14:textId="77777777" w:rsidR="002E49D1" w:rsidRPr="00D14ECE" w:rsidRDefault="002E49D1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MRI/EE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02BA4A" w14:textId="77777777" w:rsidR="002E49D1" w:rsidRPr="00D14ECE" w:rsidRDefault="002E49D1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B169EC" w14:textId="77777777" w:rsidR="002E49D1" w:rsidRPr="00D14ECE" w:rsidRDefault="002E49D1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Prognosi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D3966B1" w14:textId="5156E3E6" w:rsidR="002E49D1" w:rsidRPr="00D14ECE" w:rsidRDefault="002E49D1" w:rsidP="00D14ECE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14ECE">
              <w:rPr>
                <w:rFonts w:ascii="Times New Roman" w:hAnsi="Times New Roman" w:cs="Times New Roman"/>
                <w:b/>
                <w:bCs/>
                <w:szCs w:val="21"/>
              </w:rPr>
              <w:t>Follow-up time</w:t>
            </w:r>
            <w:r w:rsidR="002F422D" w:rsidRPr="002F422D">
              <w:rPr>
                <w:rFonts w:ascii="Times New Roman" w:hAnsi="Times New Roman" w:cs="Times New Roman"/>
                <w:szCs w:val="21"/>
              </w:rPr>
              <w:t>(</w:t>
            </w:r>
            <w:r w:rsidR="002F422D" w:rsidRPr="002F422D">
              <w:rPr>
                <w:rFonts w:ascii="Times New Roman" w:hAnsi="Times New Roman" w:cs="Times New Roman"/>
                <w:szCs w:val="21"/>
              </w:rPr>
              <w:t>month</w:t>
            </w:r>
            <w:r w:rsidR="002F422D" w:rsidRPr="002F422D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E49D1" w:rsidRPr="00AC1529" w14:paraId="04D3A981" w14:textId="77777777" w:rsidTr="00FC676F">
        <w:tc>
          <w:tcPr>
            <w:tcW w:w="993" w:type="dxa"/>
            <w:tcBorders>
              <w:bottom w:val="nil"/>
            </w:tcBorders>
          </w:tcPr>
          <w:p w14:paraId="27062DD9" w14:textId="49327841" w:rsidR="002E49D1" w:rsidRPr="00F33FD8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33FD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F33FD8">
              <w:t xml:space="preserve"> </w:t>
            </w:r>
            <w:r w:rsidRPr="00F33FD8">
              <w:rPr>
                <w:rFonts w:ascii="Times New Roman" w:hAnsi="Times New Roman" w:cs="Times New Roman"/>
                <w:sz w:val="18"/>
                <w:szCs w:val="18"/>
              </w:rPr>
              <w:t>Lancaster</w:t>
            </w:r>
            <w:r w:rsidRPr="00F33FD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33FD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MYW5jYXN0ZXI8L0F1dGhvcj48WWVhcj4yMDExPC9ZZWFy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</w:fldData>
              </w:fldChar>
            </w:r>
            <w:r w:rsidRPr="00F33FD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F33FD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MYW5jYXN0ZXI8L0F1dGhvcj48WWVhcj4yMDExPC9ZZWFy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</w:fldData>
              </w:fldChar>
            </w:r>
            <w:r w:rsidRPr="00F33FD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F33FD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F33FD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F33FD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F33FD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F33FD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1]</w:t>
            </w:r>
            <w:r w:rsidRPr="00F33FD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bottom w:val="nil"/>
            </w:tcBorders>
          </w:tcPr>
          <w:p w14:paraId="33199A86" w14:textId="14E2197D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977" w:type="dxa"/>
            <w:tcBorders>
              <w:bottom w:val="nil"/>
            </w:tcBorders>
          </w:tcPr>
          <w:p w14:paraId="45F4D774" w14:textId="6B712C31" w:rsidR="002E49D1" w:rsidRPr="001A6013" w:rsidRDefault="0017629C" w:rsidP="00C574A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 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movement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myoclonic jer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5CFA5315" w14:textId="0CE3538F" w:rsidR="002E49D1" w:rsidRPr="001A6013" w:rsidRDefault="00974EAB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F4F39">
              <w:rPr>
                <w:rFonts w:ascii="Times New Roman" w:hAnsi="Times New Roman" w:cs="Times New Roman"/>
                <w:sz w:val="18"/>
                <w:szCs w:val="18"/>
              </w:rPr>
              <w:t>ymphadenopathy</w:t>
            </w:r>
          </w:p>
        </w:tc>
        <w:tc>
          <w:tcPr>
            <w:tcW w:w="709" w:type="dxa"/>
            <w:tcBorders>
              <w:bottom w:val="nil"/>
            </w:tcBorders>
          </w:tcPr>
          <w:p w14:paraId="0A523395" w14:textId="33E95CE8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nths</w:t>
            </w:r>
          </w:p>
        </w:tc>
        <w:tc>
          <w:tcPr>
            <w:tcW w:w="567" w:type="dxa"/>
            <w:tcBorders>
              <w:bottom w:val="nil"/>
            </w:tcBorders>
          </w:tcPr>
          <w:p w14:paraId="0E91A4A3" w14:textId="3B955D55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bottom w:val="nil"/>
            </w:tcBorders>
          </w:tcPr>
          <w:p w14:paraId="1B09FBD6" w14:textId="690F0154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205E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0465BBF6" w14:textId="69DC0B55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9205E">
              <w:rPr>
                <w:rFonts w:ascii="Times New Roman" w:hAnsi="Times New Roman" w:cs="Times New Roman"/>
                <w:sz w:val="18"/>
                <w:szCs w:val="18"/>
              </w:rPr>
              <w:t>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tcBorders>
              <w:bottom w:val="nil"/>
            </w:tcBorders>
          </w:tcPr>
          <w:p w14:paraId="4DE88F6D" w14:textId="2C647FA9" w:rsidR="002E49D1" w:rsidRPr="00B9205E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bottom w:val="nil"/>
            </w:tcBorders>
          </w:tcPr>
          <w:p w14:paraId="71A90155" w14:textId="77777777" w:rsidR="002E49D1" w:rsidRDefault="005F663B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+</w:t>
            </w:r>
          </w:p>
          <w:p w14:paraId="6DD3383D" w14:textId="380F276F" w:rsidR="005F663B" w:rsidRPr="001A6013" w:rsidRDefault="005F663B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 NA</w:t>
            </w:r>
          </w:p>
        </w:tc>
        <w:tc>
          <w:tcPr>
            <w:tcW w:w="850" w:type="dxa"/>
            <w:tcBorders>
              <w:bottom w:val="nil"/>
            </w:tcBorders>
          </w:tcPr>
          <w:p w14:paraId="4C12730F" w14:textId="45508E3A" w:rsidR="002E49D1" w:rsidRDefault="002E49D1" w:rsidP="005138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  <w:p w14:paraId="5B216EB9" w14:textId="3E6D282E" w:rsidR="002E49D1" w:rsidRPr="001A6013" w:rsidRDefault="002E49D1" w:rsidP="00513884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G: NA</w:t>
            </w:r>
          </w:p>
        </w:tc>
        <w:tc>
          <w:tcPr>
            <w:tcW w:w="1134" w:type="dxa"/>
            <w:tcBorders>
              <w:bottom w:val="nil"/>
            </w:tcBorders>
          </w:tcPr>
          <w:p w14:paraId="2CA1A512" w14:textId="296BFFAA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 xml:space="preserve">teroids, </w:t>
            </w:r>
            <w:r w:rsidR="00FB086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B0868" w:rsidRPr="00C57FA6"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709" w:type="dxa"/>
            <w:tcBorders>
              <w:bottom w:val="nil"/>
            </w:tcBorders>
          </w:tcPr>
          <w:p w14:paraId="504672AA" w14:textId="7C9F7EB0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covery</w:t>
            </w:r>
          </w:p>
        </w:tc>
        <w:tc>
          <w:tcPr>
            <w:tcW w:w="709" w:type="dxa"/>
            <w:tcBorders>
              <w:bottom w:val="nil"/>
            </w:tcBorders>
          </w:tcPr>
          <w:p w14:paraId="39A9B668" w14:textId="552D3B57" w:rsidR="002E49D1" w:rsidRPr="001A6013" w:rsidRDefault="002F422D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E49D1" w:rsidRPr="00AC1529" w14:paraId="62FC4CC4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471A641F" w14:textId="1390589F" w:rsidR="002E49D1" w:rsidRPr="00F8513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 xml:space="preserve"> Lancaster</w: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 xml:space="preserve"> </w: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MYW5jYXN0ZXI8L0F1dGhvcj48WWVhcj4yMDExPC9ZZWFy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</w:fldData>
              </w:fldCha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MYW5jYXN0ZXI8L0F1dGhvcj48WWVhcj4yMDExPC9ZZWFy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</w:fldData>
              </w:fldCha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1]</w: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7FE42F" w14:textId="05412A70" w:rsidR="002E49D1" w:rsidRPr="00F8513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>Male(15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C27CD5B" w14:textId="3CA4B6DC" w:rsidR="002E49D1" w:rsidRPr="00F85131" w:rsidRDefault="0017629C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>Mental disorders; Cognitive disorders; Consciousness disorders; S</w:t>
            </w:r>
            <w:r w:rsidR="00032469" w:rsidRPr="00F85131">
              <w:rPr>
                <w:rFonts w:ascii="Times New Roman" w:hAnsi="Times New Roman" w:cs="Times New Roman"/>
                <w:sz w:val="18"/>
                <w:szCs w:val="18"/>
              </w:rPr>
              <w:t>eizu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FE196B" w14:textId="3ADD7DCF" w:rsidR="002E49D1" w:rsidRPr="00135187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35187">
              <w:rPr>
                <w:rFonts w:ascii="Times New Roman" w:hAnsi="Times New Roman" w:cs="Times New Roman"/>
                <w:sz w:val="18"/>
                <w:szCs w:val="18"/>
              </w:rPr>
              <w:t>eadache</w:t>
            </w:r>
            <w:r w:rsidR="00974EAB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  <w:r w:rsidR="00974E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5187">
              <w:rPr>
                <w:rFonts w:ascii="Times New Roman" w:hAnsi="Times New Roman" w:cs="Times New Roman"/>
                <w:sz w:val="18"/>
                <w:szCs w:val="18"/>
              </w:rPr>
              <w:t>nause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62DC1D8" w14:textId="6F0C4C2D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</w:p>
          <w:p w14:paraId="45D34CC3" w14:textId="77777777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21CD00" w14:textId="62E0D3E4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3C25C82" w14:textId="346D04C6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8FDBCBF" w14:textId="77777777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205E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7AF635B1" w14:textId="5A2C2032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9205E">
              <w:rPr>
                <w:rFonts w:ascii="Times New Roman" w:hAnsi="Times New Roman" w:cs="Times New Roman"/>
                <w:sz w:val="18"/>
                <w:szCs w:val="18"/>
              </w:rPr>
              <w:t>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5263A318" w14:textId="5276D1B1" w:rsidR="002E49D1" w:rsidRPr="00BE5A0B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74AE94" w14:textId="1D38EECB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F9CA0E" w14:textId="76397BEE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NA</w:t>
            </w:r>
          </w:p>
          <w:p w14:paraId="3E5A3BF5" w14:textId="0BD4DC2F" w:rsidR="002E49D1" w:rsidRPr="001A6013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 ++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9C0DBAB" w14:textId="77777777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35187"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+</w:t>
            </w:r>
          </w:p>
          <w:p w14:paraId="26BAF7D4" w14:textId="26B8110E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G: 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C240FA" w14:textId="6F812365" w:rsidR="002E49D1" w:rsidRPr="001A6013" w:rsidRDefault="005F663B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teroid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43A32A" w14:textId="18FC2EE8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cove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D77546" w14:textId="447B323E" w:rsidR="002E49D1" w:rsidRPr="001A6013" w:rsidRDefault="002F422D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2E49D1" w:rsidRPr="00AC1529" w14:paraId="2662BD5D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0419D439" w14:textId="6928E6EA" w:rsidR="002E49D1" w:rsidRPr="00F8513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 xml:space="preserve"> Mat </w: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/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&lt;EndNote&gt;&lt;Cite&gt;&lt;Author&gt;Mat&lt;/Author&gt;&lt;Year&gt;2013&lt;/Year&gt;&lt;RecNum&gt;1386&lt;/RecNum&gt;&lt;DisplayText&gt;[2]&lt;/DisplayText&gt;&lt;record&gt;&lt;rec-number&gt;1386&lt;/rec-number&gt;&lt;foreign-keys&gt;&lt;key app="EN" db-id="rs2dr0te30dascedeauvdvwjfra550s0rvte" timestamp="1655645668"&gt;1386&lt;/key&gt;&lt;/foreign-keys&gt;&lt;ref-type name="Journal Article"&gt;17&lt;/ref-type&gt;&lt;contributors&gt;&lt;authors&gt;&lt;author&gt;Mat, A.&lt;/author&gt;&lt;author&gt;Adler, H.&lt;/author&gt;&lt;author&gt;Merwick, A.&lt;/author&gt;&lt;author&gt;Chadwick, G.&lt;/author&gt;&lt;author&gt;Gullo, G.&lt;/author&gt;&lt;author&gt;Dalmau, J. O.&lt;/author&gt;&lt;author&gt;Tubridy, N.&lt;/author&gt;&lt;/authors&gt;&lt;/contributors&gt;&lt;auth-address&gt;St Columcilles&amp;apos; Hospital, Dublin, Ireland.&lt;/auth-address&gt;&lt;titles&gt;&lt;title&gt;Ophelia syndrome with metabotropic glutamate receptor 5 antibodies in CSF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1349-50&lt;/pages&gt;&lt;volume&gt;80&lt;/volume&gt;&lt;number&gt;14&lt;/number&gt;&lt;edition&gt;2013/03/15&lt;/edition&gt;&lt;keywords&gt;&lt;keyword&gt;Adult&lt;/keyword&gt;&lt;keyword&gt;Antibodies/*cerebrospinal fluid&lt;/keyword&gt;&lt;keyword&gt;Blood Sedimentation&lt;/keyword&gt;&lt;keyword&gt;Cranial Nerve Diseases/*cerebrospinal fluid/complications&lt;/keyword&gt;&lt;keyword&gt;Humans&lt;/keyword&gt;&lt;keyword&gt;Male&lt;/keyword&gt;&lt;keyword&gt;Memory Disorders/*cerebrospinal fluid/complications&lt;/keyword&gt;&lt;keyword&gt;Personality Disorders/*cerebrospinal fluid/complications&lt;/keyword&gt;&lt;keyword&gt;Receptor, Metabotropic Glutamate 5&lt;/keyword&gt;&lt;keyword&gt;Receptors, Metabotropic Glutamate/*immunology&lt;/keyword&gt;&lt;/keywords&gt;&lt;dates&gt;&lt;year&gt;2013&lt;/year&gt;&lt;pub-dates&gt;&lt;date&gt;Apr 2&lt;/date&gt;&lt;/pub-dates&gt;&lt;/dates&gt;&lt;isbn&gt;0028-3878 (Print)&amp;#xD;0028-3878&lt;/isbn&gt;&lt;accession-num&gt;23486886&lt;/accession-num&gt;&lt;urls&gt;&lt;/urls&gt;&lt;custom2&gt;PMC3656459&lt;/custom2&gt;&lt;electronic-resource-num&gt;10.1212/WNL.0b013e31828ab325&lt;/electronic-resource-num&gt;&lt;remote-database-provider&gt;NLM&lt;/remote-database-provider&gt;&lt;language&gt;eng&lt;/language&gt;&lt;/record&gt;&lt;/Cite&gt;&lt;/EndNote&gt;</w:instrTex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2]</w: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05392B" w14:textId="0B6F0C3B" w:rsidR="002E49D1" w:rsidRPr="00F8513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>ale (35y</w:t>
            </w:r>
          </w:p>
          <w:p w14:paraId="6DEF3A17" w14:textId="026717B5" w:rsidR="002E49D1" w:rsidRPr="00F8513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0E88ABD" w14:textId="2BB70F5F" w:rsidR="002E49D1" w:rsidRPr="00F85131" w:rsidRDefault="00974EAB" w:rsidP="00032469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>Mental disorders; Cognitive disorde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1F285C" w14:textId="5A244D92" w:rsidR="002E49D1" w:rsidRPr="001A6013" w:rsidRDefault="00974EAB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F4F39">
              <w:rPr>
                <w:rFonts w:ascii="Times New Roman" w:hAnsi="Times New Roman" w:cs="Times New Roman"/>
                <w:sz w:val="18"/>
                <w:szCs w:val="18"/>
              </w:rPr>
              <w:t>ymphadenopathy</w:t>
            </w:r>
            <w:r w:rsidR="005F663B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5F663B" w:rsidRPr="005A2F38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  <w:r w:rsidR="005F663B">
              <w:rPr>
                <w:rFonts w:ascii="Times New Roman" w:hAnsi="Times New Roman" w:cs="Times New Roman"/>
                <w:sz w:val="18"/>
                <w:szCs w:val="18"/>
              </w:rPr>
              <w:t xml:space="preserve"> (9k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5CF134" w14:textId="77777777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hs</w:t>
            </w:r>
          </w:p>
          <w:p w14:paraId="7A5C37FF" w14:textId="22A4D3C5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EDD2507" w14:textId="462653BE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F6ABC1" w14:textId="0A27F7B0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B6C5B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6996B826" w14:textId="39ABAEAB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6C5B">
              <w:rPr>
                <w:rFonts w:ascii="Times New Roman" w:hAnsi="Times New Roman" w:cs="Times New Roman"/>
                <w:sz w:val="18"/>
                <w:szCs w:val="18"/>
              </w:rPr>
              <w:t>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44E24CE4" w14:textId="1175A70F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ACAE61" w14:textId="7A592407" w:rsidR="002E49D1" w:rsidRPr="001A6013" w:rsidRDefault="00B4744C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4B573E" w14:textId="77777777" w:rsidR="005F663B" w:rsidRDefault="005F663B" w:rsidP="005F663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 NA</w:t>
            </w:r>
          </w:p>
          <w:p w14:paraId="53AA9A20" w14:textId="5A5EDDEF" w:rsidR="002E49D1" w:rsidRPr="001A6013" w:rsidRDefault="005F663B" w:rsidP="005F663B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6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40A9EA6" w14:textId="77777777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2406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2E7A420" w14:textId="4029E263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6BB">
              <w:rPr>
                <w:rFonts w:ascii="Times New Roman" w:hAnsi="Times New Roman" w:cs="Times New Roman"/>
                <w:sz w:val="18"/>
                <w:szCs w:val="18"/>
              </w:rPr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904C0C" w14:textId="2A61BDE7" w:rsidR="002E49D1" w:rsidRPr="001A6013" w:rsidRDefault="00FB0868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C23BD5" w14:textId="54294407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rov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7E1B30" w14:textId="45435BED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2E49D1" w:rsidRPr="00AC1529" w14:paraId="68C71326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35075CF9" w14:textId="14557F7A" w:rsidR="002E49D1" w:rsidRPr="00F8513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85131">
              <w:rPr>
                <w:rFonts w:ascii="Times New Roman" w:hAnsi="Times New Roman" w:cs="Times New Roman"/>
                <w:sz w:val="18"/>
                <w:szCs w:val="18"/>
              </w:rPr>
              <w:t>Prüss</w:t>
            </w:r>
            <w:proofErr w:type="spellEnd"/>
            <w:r w:rsidRPr="00F851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QcsO8c3M8L0F1dGhvcj48WWVhcj4yMDE0PC9ZZWFyPjxS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=
</w:fldData>
              </w:fldCha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QcsO8c3M8L0F1dGhvcj48WWVhcj4yMDE0PC9ZZWFyPjxS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=
</w:fldData>
              </w:fldCha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3]</w: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867B2B" w14:textId="7419802E" w:rsidR="002E49D1" w:rsidRPr="00F8513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>emale(30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198EE1F" w14:textId="636B7197" w:rsidR="002E49D1" w:rsidRPr="00F85131" w:rsidRDefault="00974EAB" w:rsidP="00C574A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>Mental disorders; Cognitive disorders; Consciousness disorders;</w:t>
            </w:r>
            <w:r w:rsidR="0058687A" w:rsidRPr="00F85131">
              <w:rPr>
                <w:rFonts w:ascii="Times New Roman" w:hAnsi="Times New Roman" w:cs="Times New Roman"/>
                <w:sz w:val="18"/>
                <w:szCs w:val="18"/>
              </w:rPr>
              <w:t xml:space="preserve"> Seizu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F421B0" w14:textId="6D3F0983" w:rsidR="002E49D1" w:rsidRPr="001A6013" w:rsidRDefault="0058687A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lu-like symptoms; </w:t>
            </w:r>
            <w:r w:rsidRPr="005A2F38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2k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ABD0B52" w14:textId="459E4DF2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month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1680CFA" w14:textId="7001361D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DEB7CB" w14:textId="77777777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B6C5B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0FC6918A" w14:textId="546B3BB7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CA0FE2" w14:textId="1C83FF27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59E017" w14:textId="3E793D46" w:rsidR="0058687A" w:rsidRDefault="0058687A" w:rsidP="0058687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280)</w:t>
            </w:r>
          </w:p>
          <w:p w14:paraId="15D031A6" w14:textId="3FC177E3" w:rsidR="002E49D1" w:rsidRPr="001A6013" w:rsidRDefault="0058687A" w:rsidP="0058687A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32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DAFF0E" w14:textId="275950E6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  <w:p w14:paraId="6F0D75AF" w14:textId="7C21133B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046E6">
              <w:rPr>
                <w:rFonts w:ascii="Times New Roman" w:hAnsi="Times New Roman" w:cs="Times New Roman"/>
                <w:sz w:val="18"/>
                <w:szCs w:val="18"/>
              </w:rPr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68A63E" w14:textId="416A8877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 xml:space="preserve">teroids, </w:t>
            </w:r>
            <w:r w:rsidR="0058687A">
              <w:rPr>
                <w:rFonts w:ascii="Times New Roman" w:hAnsi="Times New Roman" w:cs="Times New Roman"/>
                <w:sz w:val="18"/>
                <w:szCs w:val="18"/>
              </w:rPr>
              <w:t>PE, RT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BE997A" w14:textId="77E321BF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rov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12A806" w14:textId="442A600D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2E49D1" w:rsidRPr="00AC1529" w14:paraId="5698C488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38368E71" w14:textId="64C912D5" w:rsidR="002E49D1" w:rsidRPr="00F8513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 xml:space="preserve"> Guevara</w: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 xml:space="preserve"> </w: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HdWV2YXJhPC9BdXRob3I+PFllYXI+MjAxODwvWWVhcj48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</w:fldData>
              </w:fldCha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HdWV2YXJhPC9BdXRob3I+PFllYXI+MjAxODwvWWVhcj48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</w:fldData>
              </w:fldCha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4]</w:t>
            </w:r>
            <w:r w:rsidRPr="00F85131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0365A3" w14:textId="42558D9C" w:rsidR="002E49D1" w:rsidRPr="00F8513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>Male(68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A659C0C" w14:textId="05E8B9AF" w:rsidR="002E49D1" w:rsidRPr="00F85131" w:rsidRDefault="00974EAB" w:rsidP="00C574AC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85131">
              <w:rPr>
                <w:rFonts w:ascii="Times New Roman" w:hAnsi="Times New Roman" w:cs="Times New Roman"/>
                <w:sz w:val="18"/>
                <w:szCs w:val="18"/>
              </w:rPr>
              <w:t>Mental disorders; Cognitive disorde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20684E" w14:textId="3CEFCD35" w:rsidR="002E49D1" w:rsidRPr="001A6013" w:rsidRDefault="00974EAB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E49D1" w:rsidRPr="003144A8">
              <w:rPr>
                <w:rFonts w:ascii="Times New Roman" w:hAnsi="Times New Roman" w:cs="Times New Roman"/>
                <w:sz w:val="18"/>
                <w:szCs w:val="18"/>
              </w:rPr>
              <w:t>wea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B4744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E49D1" w:rsidRPr="003144A8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4E3A33" w14:textId="38F2015C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month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11B8367" w14:textId="1ACD3EB6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8CEE32" w14:textId="00C5B54E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9ABD98" w14:textId="40F90CFF" w:rsidR="002E49D1" w:rsidRPr="001A6013" w:rsidRDefault="00B4744C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684A5C" w14:textId="52BD523F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R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+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320AB98" w14:textId="77777777" w:rsidR="002E49D1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  <w:p w14:paraId="7EF9729A" w14:textId="5FE35F2C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: 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AE6D37" w14:textId="071D4065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teroids, chemotherap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A0A6C8" w14:textId="20F73F89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626AB1">
              <w:rPr>
                <w:rFonts w:ascii="Times New Roman" w:hAnsi="Times New Roman" w:cs="Times New Roman"/>
                <w:sz w:val="18"/>
                <w:szCs w:val="18"/>
              </w:rPr>
              <w:t>mprov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2B0B4B" w14:textId="28B39B1B" w:rsidR="002E49D1" w:rsidRPr="001A6013" w:rsidRDefault="002E49D1" w:rsidP="00D14EC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1A70A2" w:rsidRPr="00AC1529" w14:paraId="0E174C0E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7844B3EC" w14:textId="0336798D" w:rsidR="001A70A2" w:rsidRPr="001A6013" w:rsidRDefault="000A1E6E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63B3">
              <w:rPr>
                <w:rFonts w:ascii="Times New Roman" w:hAnsi="Times New Roman" w:cs="Times New Roman"/>
                <w:sz w:val="18"/>
                <w:szCs w:val="18"/>
              </w:rPr>
              <w:t>Spatola</w:t>
            </w:r>
            <w:proofErr w:type="spellEnd"/>
            <w:r w:rsidRPr="000C63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5]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B75C21" w14:textId="7C97804C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B565C17" w14:textId="5B21E875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 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movement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myoclonic jerk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B17D32C" w14:textId="3EDFAC4B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F4F39">
              <w:rPr>
                <w:rFonts w:ascii="Times New Roman" w:hAnsi="Times New Roman" w:cs="Times New Roman"/>
                <w:sz w:val="18"/>
                <w:szCs w:val="18"/>
              </w:rPr>
              <w:t>ymphadenopath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0CF946" w14:textId="25E18048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nth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8C3FEC6" w14:textId="57030520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E87498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B9205E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3211ADA6" w14:textId="55CDA822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9205E">
              <w:rPr>
                <w:rFonts w:ascii="Times New Roman" w:hAnsi="Times New Roman" w:cs="Times New Roman"/>
                <w:sz w:val="18"/>
                <w:szCs w:val="18"/>
              </w:rPr>
              <w:t>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3F8A3A" w14:textId="4DB8140A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E5AEDB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+</w:t>
            </w:r>
          </w:p>
          <w:p w14:paraId="7FA6B380" w14:textId="6B71DE9F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 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767C84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  <w:p w14:paraId="39412D03" w14:textId="7E938614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G: 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689B24" w14:textId="33BB0BAE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 xml:space="preserve">teroids, </w:t>
            </w:r>
            <w:r w:rsidR="00FB086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FB0868" w:rsidRPr="00C57FA6"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147FC2" w14:textId="12C4A636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cove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75FA7D" w14:textId="22A6F96A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2F42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A1E6E" w:rsidRPr="00AC1529" w14:paraId="27E5DD65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2E57A9C3" w14:textId="40ED64F3" w:rsidR="000A1E6E" w:rsidRPr="001A6013" w:rsidRDefault="00986DA7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0A1E6E" w:rsidRPr="006E6E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A1E6E" w:rsidRPr="006E6EEF">
              <w:rPr>
                <w:rFonts w:ascii="Times New Roman" w:hAnsi="Times New Roman" w:cs="Times New Roman"/>
                <w:sz w:val="18"/>
                <w:szCs w:val="18"/>
              </w:rPr>
              <w:t>Spatola</w:t>
            </w:r>
            <w:proofErr w:type="spellEnd"/>
            <w:r w:rsidR="000A1E6E" w:rsidRPr="006E6E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5]</w:t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824D49" w14:textId="7777777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 (35y</w:t>
            </w:r>
          </w:p>
          <w:p w14:paraId="7418702F" w14:textId="5EDBE1A1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894ACD0" w14:textId="346BBDD9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 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B69D94" w14:textId="245EF7F0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EF4F39">
              <w:rPr>
                <w:rFonts w:ascii="Times New Roman" w:hAnsi="Times New Roman" w:cs="Times New Roman"/>
                <w:sz w:val="18"/>
                <w:szCs w:val="18"/>
              </w:rPr>
              <w:t>ymphadenopath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5A2F38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k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5A7E50" w14:textId="7777777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ths</w:t>
            </w:r>
          </w:p>
          <w:p w14:paraId="3AC7ED77" w14:textId="7777777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2EDB8A3" w14:textId="2CACB1E2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30F760" w14:textId="7777777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B6C5B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098F1AA2" w14:textId="7777777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9B6C5B">
              <w:rPr>
                <w:rFonts w:ascii="Times New Roman" w:hAnsi="Times New Roman" w:cs="Times New Roman"/>
                <w:sz w:val="18"/>
                <w:szCs w:val="18"/>
              </w:rPr>
              <w:t>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14D106DB" w14:textId="51FD7CF6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00B788" w14:textId="64E887B5" w:rsidR="000A1E6E" w:rsidRDefault="00B4744C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84728D" w14:textId="7777777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 NA</w:t>
            </w:r>
          </w:p>
          <w:p w14:paraId="608DAA2E" w14:textId="022B8642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6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ACA4F31" w14:textId="7777777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2406B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5C69562" w14:textId="1E4CF401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406BB">
              <w:rPr>
                <w:rFonts w:ascii="Times New Roman" w:hAnsi="Times New Roman" w:cs="Times New Roman"/>
                <w:sz w:val="18"/>
                <w:szCs w:val="18"/>
              </w:rPr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5D8EF2" w14:textId="252B50A3" w:rsidR="000A1E6E" w:rsidRDefault="00FB0868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419230" w14:textId="0132698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rov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91FEBA" w14:textId="7ABB1B2A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</w:tr>
      <w:tr w:rsidR="000A1E6E" w:rsidRPr="00AC1529" w14:paraId="1072F5F2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0207FAB4" w14:textId="26351DD7" w:rsidR="000A1E6E" w:rsidRPr="001A6013" w:rsidRDefault="00986DA7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A1E6E" w:rsidRPr="006E6E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A1E6E" w:rsidRPr="006E6EEF">
              <w:rPr>
                <w:rFonts w:ascii="Times New Roman" w:hAnsi="Times New Roman" w:cs="Times New Roman"/>
                <w:sz w:val="18"/>
                <w:szCs w:val="18"/>
              </w:rPr>
              <w:t>Spatola</w:t>
            </w:r>
            <w:proofErr w:type="spellEnd"/>
            <w:r w:rsidR="000A1E6E" w:rsidRPr="006E6E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5]</w:t>
            </w:r>
            <w:r w:rsidR="000A1E6E" w:rsidRPr="006E6EE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297EDF" w14:textId="56E9997B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(30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DF4DC52" w14:textId="5AB1F66E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 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Consciousness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S</w:t>
            </w:r>
            <w:r w:rsidRPr="006D7035">
              <w:rPr>
                <w:rFonts w:ascii="Times New Roman" w:hAnsi="Times New Roman" w:cs="Times New Roman"/>
                <w:sz w:val="18"/>
                <w:szCs w:val="18"/>
              </w:rPr>
              <w:t>eizu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B5262D" w14:textId="7847C661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lu-like symptoms; </w:t>
            </w:r>
            <w:r w:rsidRPr="005A2F38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2k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864238" w14:textId="74927112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month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A74F2F" w14:textId="3108A6DE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F658B5" w14:textId="7777777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9B6C5B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0B95AD0C" w14:textId="0CB5EB3A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1C594A" w14:textId="3A0DD0E2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134C83" w14:textId="7777777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280)</w:t>
            </w:r>
          </w:p>
          <w:p w14:paraId="429A1AA3" w14:textId="626B1255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32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AB316D" w14:textId="7777777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  <w:p w14:paraId="2CFCC63E" w14:textId="029407AE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046E6">
              <w:rPr>
                <w:rFonts w:ascii="Times New Roman" w:hAnsi="Times New Roman" w:cs="Times New Roman"/>
                <w:sz w:val="18"/>
                <w:szCs w:val="18"/>
              </w:rPr>
              <w:t>E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4E08FE" w14:textId="03F752F7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 xml:space="preserve">teroid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, RT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BBFB9F" w14:textId="42367C6A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rov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B0ECA3" w14:textId="770E1B48" w:rsidR="000A1E6E" w:rsidRDefault="000A1E6E" w:rsidP="000A1E6E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1A70A2" w:rsidRPr="00AC1529" w14:paraId="39C73917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3DB86CB3" w14:textId="437E425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63B3">
              <w:rPr>
                <w:rFonts w:ascii="Times New Roman" w:hAnsi="Times New Roman" w:cs="Times New Roman"/>
                <w:sz w:val="18"/>
                <w:szCs w:val="18"/>
              </w:rPr>
              <w:t>Spatola</w:t>
            </w:r>
            <w:proofErr w:type="spellEnd"/>
            <w:r w:rsidRPr="000C63B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5]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2ED9F4" w14:textId="60A6C37B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67AF8EF" w14:textId="72494BAE" w:rsidR="00986DA7" w:rsidRPr="001A6013" w:rsidRDefault="00986DA7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1A70A2" w:rsidRPr="00C57FA6">
              <w:rPr>
                <w:rFonts w:ascii="Times New Roman" w:hAnsi="Times New Roman" w:cs="Times New Roman"/>
                <w:sz w:val="18"/>
                <w:szCs w:val="18"/>
              </w:rPr>
              <w:t>rogressive ophthalmopleg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A70A2" w:rsidRPr="00C57FA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85131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986DA7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86D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A70A2" w:rsidRPr="00986DA7">
              <w:rPr>
                <w:rFonts w:ascii="Times New Roman" w:hAnsi="Times New Roman" w:cs="Times New Roman"/>
                <w:sz w:val="18"/>
                <w:szCs w:val="18"/>
              </w:rPr>
              <w:t>postural hand tremor</w:t>
            </w:r>
            <w:r w:rsidRPr="00986DA7">
              <w:rPr>
                <w:rFonts w:ascii="Times New Roman" w:hAnsi="Times New Roman" w:cs="Times New Roman"/>
                <w:sz w:val="18"/>
                <w:szCs w:val="18"/>
              </w:rPr>
              <w:t>, gait instability</w:t>
            </w:r>
            <w:r w:rsidRPr="00986D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ACDF96" w14:textId="484B616B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B0982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  <w:r w:rsidR="00986DA7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86DA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986DA7">
              <w:rPr>
                <w:rFonts w:ascii="Times New Roman" w:hAnsi="Times New Roman" w:cs="Times New Roman"/>
                <w:sz w:val="18"/>
                <w:szCs w:val="18"/>
              </w:rPr>
              <w:t>k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10A5382" w14:textId="428E506F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4329026" w14:textId="63DB8A83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297DC3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12D0C744" w14:textId="780007FB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793DCA" w14:textId="392362A8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C6D82D" w14:textId="2D9CF98D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  <w:p w14:paraId="3C44502A" w14:textId="7B25B9D8" w:rsidR="001A70A2" w:rsidRPr="00C57FA6" w:rsidRDefault="00A4504D" w:rsidP="00A4504D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32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C436BF" w14:textId="07ACD99F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+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750EE9" w14:textId="53C92439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 xml:space="preserve">teroids, </w:t>
            </w:r>
            <w:r w:rsidR="00FB086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C9CC19" w14:textId="2BEBAC8B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176BBF">
              <w:rPr>
                <w:rFonts w:ascii="Times New Roman" w:hAnsi="Times New Roman" w:cs="Times New Roman"/>
                <w:sz w:val="18"/>
                <w:szCs w:val="18"/>
              </w:rPr>
              <w:t>mprov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A7B18E" w14:textId="73399143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76BBF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1A70A2" w:rsidRPr="00AC1529" w14:paraId="62106725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2AE60B16" w14:textId="05C41370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63B3">
              <w:rPr>
                <w:rFonts w:ascii="Times New Roman" w:hAnsi="Times New Roman" w:cs="Times New Roman"/>
                <w:sz w:val="18"/>
                <w:szCs w:val="18"/>
              </w:rPr>
              <w:t>Spatola</w:t>
            </w:r>
            <w:proofErr w:type="spellEnd"/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 xml:space="preserve"> 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5]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6441BC4" w14:textId="4A2D68F2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529AC57" w14:textId="2849FA62" w:rsidR="001A70A2" w:rsidRPr="001A6013" w:rsidRDefault="00986DA7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Consciousness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70A2" w:rsidRPr="00191734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1A70A2" w:rsidRPr="00FF5683">
              <w:rPr>
                <w:rFonts w:ascii="Times New Roman" w:hAnsi="Times New Roman" w:cs="Times New Roman"/>
                <w:sz w:val="18"/>
                <w:szCs w:val="18"/>
              </w:rPr>
              <w:t>rofacial dyskines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C5733B" w14:textId="0D9BC03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91734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E247F1" w14:textId="20CD37B4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AEEDA85" w14:textId="2281937D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EEB260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2841DE5C" w14:textId="35043529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44D40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FC3230" w14:textId="1BB919B4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593566" w14:textId="77777777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280)</w:t>
            </w:r>
          </w:p>
          <w:p w14:paraId="431E08D8" w14:textId="35EAF23F" w:rsidR="001A70A2" w:rsidRPr="001A6013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31C2CE7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</w:p>
          <w:p w14:paraId="72462328" w14:textId="75C8601D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BF9A77" w14:textId="187CABE8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97228">
              <w:rPr>
                <w:rFonts w:ascii="Times New Roman" w:hAnsi="Times New Roman" w:cs="Times New Roman"/>
                <w:sz w:val="18"/>
                <w:szCs w:val="18"/>
              </w:rPr>
              <w:t xml:space="preserve">Steroids, </w:t>
            </w:r>
            <w:r w:rsidR="00FB0868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956E1E" w14:textId="099636D1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cove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AE5926" w14:textId="0286BE24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A70A2" w:rsidRPr="00AC1529" w14:paraId="7E84D3AF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2A51D959" w14:textId="62C55973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63B3">
              <w:rPr>
                <w:rFonts w:ascii="Times New Roman" w:hAnsi="Times New Roman" w:cs="Times New Roman"/>
                <w:sz w:val="18"/>
                <w:szCs w:val="18"/>
              </w:rPr>
              <w:t>Spatola</w:t>
            </w:r>
            <w:proofErr w:type="spellEnd"/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 xml:space="preserve"> 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5]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0BFC2F" w14:textId="063024C6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EE8758B" w14:textId="48182C79" w:rsidR="001A70A2" w:rsidRPr="001A6013" w:rsidRDefault="00986DA7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Consciousness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91734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="001A70A2" w:rsidRPr="0086119E">
              <w:rPr>
                <w:rFonts w:ascii="Times New Roman" w:hAnsi="Times New Roman" w:cs="Times New Roman"/>
                <w:sz w:val="18"/>
                <w:szCs w:val="18"/>
              </w:rPr>
              <w:t>ysto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S</w:t>
            </w:r>
            <w:r w:rsidR="001A70A2" w:rsidRPr="0086119E">
              <w:rPr>
                <w:rFonts w:ascii="Times New Roman" w:hAnsi="Times New Roman" w:cs="Times New Roman"/>
                <w:sz w:val="18"/>
                <w:szCs w:val="18"/>
              </w:rPr>
              <w:t>eizu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F21D21" w14:textId="458F43C6" w:rsidR="001A70A2" w:rsidRPr="0086119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91734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544757" w14:textId="6E15A9F1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41B1F8" w14:textId="2C407876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67A6BA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38553702" w14:textId="0E16E000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44D40">
              <w:rPr>
                <w:rFonts w:ascii="Times New Roman" w:hAnsi="Times New Roman" w:cs="Times New Roman"/>
                <w:sz w:val="18"/>
                <w:szCs w:val="18"/>
              </w:rPr>
              <w:t>Ig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644D40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2C1F3E" w14:textId="0AE9BE35" w:rsidR="001A70A2" w:rsidRPr="001A6013" w:rsidRDefault="00B4744C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4DE1FE" w14:textId="77777777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280)</w:t>
            </w:r>
          </w:p>
          <w:p w14:paraId="0FB76D5C" w14:textId="07F31570" w:rsidR="001A70A2" w:rsidRPr="001A6013" w:rsidRDefault="00A4504D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2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AEB221D" w14:textId="3118C43B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9887525" w14:textId="30AEDAE2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F42AE">
              <w:rPr>
                <w:rFonts w:ascii="Times New Roman" w:hAnsi="Times New Roman" w:cs="Times New Roman"/>
                <w:sz w:val="18"/>
                <w:szCs w:val="18"/>
              </w:rPr>
              <w:t>Steroids, chemotherapy</w:t>
            </w:r>
            <w:r w:rsidR="00FB086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B0868">
              <w:rPr>
                <w:rFonts w:ascii="Times New Roman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02F8A4" w14:textId="71E12979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3CBC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7F3FC2" w14:textId="063915DE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24096A25" w14:textId="466D91CD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70A2" w:rsidRPr="00AC1529" w14:paraId="7C060D6E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48B9DD2E" w14:textId="4A17CCF0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63B3">
              <w:rPr>
                <w:rFonts w:ascii="Times New Roman" w:hAnsi="Times New Roman" w:cs="Times New Roman"/>
                <w:sz w:val="18"/>
                <w:szCs w:val="18"/>
              </w:rPr>
              <w:t>Spatola</w:t>
            </w:r>
            <w:proofErr w:type="spellEnd"/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 xml:space="preserve"> 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lastRenderedPageBreak/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5]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670A40" w14:textId="7C96DCD8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Fem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16677A5" w14:textId="64FC2D5B" w:rsidR="001A70A2" w:rsidRPr="001A6013" w:rsidRDefault="00986DA7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 xml:space="preserve">Consciousness 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A70A2" w:rsidRPr="00CA3CB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91734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  <w:r w:rsidRPr="00986DA7">
              <w:rPr>
                <w:rFonts w:ascii="Times New Roman" w:hAnsi="Times New Roman" w:cs="Times New Roman"/>
                <w:sz w:val="18"/>
                <w:szCs w:val="18"/>
              </w:rPr>
              <w:t>yskines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S</w:t>
            </w:r>
            <w:r w:rsidRPr="006D7035">
              <w:rPr>
                <w:rFonts w:ascii="Times New Roman" w:hAnsi="Times New Roman" w:cs="Times New Roman"/>
                <w:sz w:val="18"/>
                <w:szCs w:val="18"/>
              </w:rPr>
              <w:t>eizu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08D0A8" w14:textId="3E221B07" w:rsidR="001A70A2" w:rsidRPr="00CA3CBC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3CB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Rash, headache, </w:t>
            </w:r>
            <w:r w:rsidRPr="00CA3CB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lulike sympto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397D18" w14:textId="00A7D13B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C80E72C" w14:textId="20BBF791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A69A8A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58315AB9" w14:textId="1C83513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44D4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g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725FF1" w14:textId="68002BC4" w:rsidR="001A70A2" w:rsidRPr="001A6013" w:rsidRDefault="00B4744C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CC8C11" w14:textId="0689604B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14:paraId="56D7A09A" w14:textId="7DBA45C8" w:rsidR="001A70A2" w:rsidRPr="001A6013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391E1F" w14:textId="0C134466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46BE5C" w14:textId="2E3A50EA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644D40">
              <w:rPr>
                <w:rFonts w:ascii="Times New Roman" w:hAnsi="Times New Roman" w:cs="Times New Roman"/>
                <w:sz w:val="18"/>
                <w:szCs w:val="18"/>
              </w:rPr>
              <w:t xml:space="preserve">Steroids, </w:t>
            </w:r>
          </w:p>
          <w:p w14:paraId="0F454D80" w14:textId="2A030E09" w:rsidR="001A70A2" w:rsidRPr="001A6013" w:rsidRDefault="00FB0868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T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BAF0DA" w14:textId="11FC4EE2" w:rsidR="001A70A2" w:rsidRPr="001A6013" w:rsidRDefault="002F422D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</w:t>
            </w:r>
            <w:r w:rsidR="001A70A2" w:rsidRPr="005E72DF">
              <w:rPr>
                <w:rFonts w:ascii="Times New Roman" w:hAnsi="Times New Roman" w:cs="Times New Roman"/>
                <w:sz w:val="18"/>
                <w:szCs w:val="18"/>
              </w:rPr>
              <w:t>mpro</w:t>
            </w:r>
            <w:r w:rsidR="001A70A2" w:rsidRPr="005E72D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ved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B6D4BA" w14:textId="57088E43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1A70A2" w:rsidRPr="00AC1529" w14:paraId="0BED8E73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0F3E2655" w14:textId="00529955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63B3">
              <w:rPr>
                <w:rFonts w:ascii="Times New Roman" w:hAnsi="Times New Roman" w:cs="Times New Roman"/>
                <w:sz w:val="18"/>
                <w:szCs w:val="18"/>
              </w:rPr>
              <w:t>Spatola</w:t>
            </w:r>
            <w:proofErr w:type="spellEnd"/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 xml:space="preserve"> 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5]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51379C" w14:textId="2DCC4B43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6CB7729" w14:textId="790606DD" w:rsidR="001A70A2" w:rsidRPr="001A6013" w:rsidRDefault="00F85131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 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Consciousness disorde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A75935" w14:textId="11C5267E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014A84">
              <w:rPr>
                <w:rFonts w:ascii="Times New Roman" w:hAnsi="Times New Roman" w:cs="Times New Roman"/>
                <w:sz w:val="18"/>
                <w:szCs w:val="18"/>
              </w:rPr>
              <w:t>Headache, flu-lik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14A84"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15FCA6" w14:textId="048465F4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F8A6790" w14:textId="122879BF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97491F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0BB3D183" w14:textId="42B0A781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C62CD">
              <w:rPr>
                <w:rFonts w:ascii="Times New Roman" w:hAnsi="Times New Roman" w:cs="Times New Roman"/>
                <w:sz w:val="18"/>
                <w:szCs w:val="18"/>
              </w:rPr>
              <w:t>Ig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5C62C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794C09" w14:textId="1D932EF3" w:rsidR="001A70A2" w:rsidRPr="001A6013" w:rsidRDefault="00B4744C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C44B90" w14:textId="77777777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280)</w:t>
            </w:r>
          </w:p>
          <w:p w14:paraId="2466A6A6" w14:textId="43EE60D8" w:rsidR="001A70A2" w:rsidRPr="001A6013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13FCAF" w14:textId="0F18DFC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D178E6" w14:textId="785BC8C8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D6AD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17F9A7" w14:textId="05C2503F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A3CBC">
              <w:rPr>
                <w:rFonts w:ascii="Times New Roman" w:hAnsi="Times New Roman" w:cs="Times New Roman"/>
                <w:sz w:val="18"/>
                <w:szCs w:val="18"/>
              </w:rPr>
              <w:t>Recove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D15D4D" w14:textId="7E467C0A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1A70A2" w:rsidRPr="00AC1529" w14:paraId="07A930D6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337E761E" w14:textId="5B3BFC6C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63B3">
              <w:rPr>
                <w:rFonts w:ascii="Times New Roman" w:hAnsi="Times New Roman" w:cs="Times New Roman"/>
                <w:sz w:val="18"/>
                <w:szCs w:val="18"/>
              </w:rPr>
              <w:t>Spatola</w:t>
            </w:r>
            <w:proofErr w:type="spellEnd"/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 xml:space="preserve"> 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5]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5863A69" w14:textId="639C7472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61C54E8" w14:textId="05EB7D40" w:rsidR="001A70A2" w:rsidRPr="001A6013" w:rsidRDefault="00F85131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 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1A70A2" w:rsidRPr="005C62CD">
              <w:rPr>
                <w:rFonts w:ascii="Times New Roman" w:hAnsi="Times New Roman" w:cs="Times New Roman"/>
                <w:sz w:val="18"/>
                <w:szCs w:val="18"/>
              </w:rPr>
              <w:t>nsom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70A2" w:rsidRPr="005C62CD">
              <w:rPr>
                <w:rFonts w:ascii="Times New Roman" w:hAnsi="Times New Roman" w:cs="Times New Roman"/>
                <w:sz w:val="18"/>
                <w:szCs w:val="18"/>
              </w:rPr>
              <w:t>Facial paralys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F24F3A" w14:textId="17183446" w:rsidR="001A70A2" w:rsidRPr="005C62CD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0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D64327" w14:textId="73C2C6A8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7DB1C43" w14:textId="73743295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84449E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5BD82229" w14:textId="76490B8D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C62CD">
              <w:rPr>
                <w:rFonts w:ascii="Times New Roman" w:hAnsi="Times New Roman" w:cs="Times New Roman"/>
                <w:sz w:val="18"/>
                <w:szCs w:val="18"/>
              </w:rPr>
              <w:t>IgG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5C62CD">
              <w:rPr>
                <w:rFonts w:ascii="Times New Roman" w:hAnsi="Times New Roman" w:cs="Times New Roman"/>
                <w:sz w:val="18"/>
                <w:szCs w:val="18"/>
              </w:rPr>
              <w:t>G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5C62CD">
              <w:rPr>
                <w:rFonts w:ascii="Times New Roman" w:hAnsi="Times New Roman" w:cs="Times New Roman"/>
                <w:sz w:val="18"/>
                <w:szCs w:val="18"/>
              </w:rPr>
              <w:t>G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A36759" w14:textId="7E7D4F1D" w:rsidR="001A70A2" w:rsidRPr="005C62CD" w:rsidRDefault="00B4744C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929DF7" w14:textId="77777777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280)</w:t>
            </w:r>
          </w:p>
          <w:p w14:paraId="50C07CC0" w14:textId="5632533A" w:rsidR="001A70A2" w:rsidRPr="001A6013" w:rsidRDefault="00A4504D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CB4F311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037EAD2B" w14:textId="1FFB749A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C5EED0" w14:textId="0E3EE665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95029">
              <w:rPr>
                <w:rFonts w:ascii="Times New Roman" w:hAnsi="Times New Roman" w:cs="Times New Roman"/>
                <w:sz w:val="18"/>
                <w:szCs w:val="18"/>
              </w:rPr>
              <w:t>Steroids, chemotherap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677124" w14:textId="1C37C364" w:rsidR="001A70A2" w:rsidRPr="001A6013" w:rsidRDefault="002F422D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rov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6C21CF" w14:textId="71118923" w:rsidR="001A70A2" w:rsidRPr="00895029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1A70A2" w:rsidRPr="00AC1529" w14:paraId="14BC1A2C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00C33D3D" w14:textId="652C8E56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C63B3">
              <w:rPr>
                <w:rFonts w:ascii="Times New Roman" w:hAnsi="Times New Roman" w:cs="Times New Roman"/>
                <w:sz w:val="18"/>
                <w:szCs w:val="18"/>
              </w:rPr>
              <w:t>Spatola</w:t>
            </w:r>
            <w:proofErr w:type="spellEnd"/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 xml:space="preserve"> 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TcGF0b2xhPC9BdXRob3I+PFllYXI+MjAxODwvWWVhcj48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</w:fldData>
              </w:fldCha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5]</w:t>
            </w:r>
            <w:r w:rsidRPr="000C63B3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11092D" w14:textId="4893EBFB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）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99E96DB" w14:textId="74FA0997" w:rsidR="001A70A2" w:rsidRPr="001A6013" w:rsidRDefault="00F85131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Consciousness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 S</w:t>
            </w:r>
            <w:r w:rsidRPr="006D7035">
              <w:rPr>
                <w:rFonts w:ascii="Times New Roman" w:hAnsi="Times New Roman" w:cs="Times New Roman"/>
                <w:sz w:val="18"/>
                <w:szCs w:val="18"/>
              </w:rPr>
              <w:t>eizu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1A70A2" w:rsidRPr="0023298B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0E1A1E" w14:textId="72BB50D0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0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0C9A1B" w14:textId="0FB6D0FE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A80FA45" w14:textId="4D868326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0DD14E" w14:textId="1E9C1534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7FA6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236591" w14:textId="44D52A85" w:rsidR="001A70A2" w:rsidRPr="001A6013" w:rsidRDefault="00B4744C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9BC312" w14:textId="735229FC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  <w:p w14:paraId="1AFC496A" w14:textId="55DB509C" w:rsidR="001A70A2" w:rsidRPr="001A6013" w:rsidRDefault="00A4504D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A072AA3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5B9923E6" w14:textId="3DBD1624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0317D5" w14:textId="0FCAFE2F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98B">
              <w:rPr>
                <w:rFonts w:ascii="Times New Roman" w:hAnsi="Times New Roman" w:cs="Times New Roman"/>
                <w:sz w:val="18"/>
                <w:szCs w:val="18"/>
              </w:rPr>
              <w:t>Steroid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B601BA" w14:textId="2046BCBA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rov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6CEAA6" w14:textId="48C6E725" w:rsidR="001A70A2" w:rsidRPr="0023298B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</w:tr>
      <w:tr w:rsidR="001A70A2" w:rsidRPr="00AC1529" w14:paraId="71250E40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0F44BD3D" w14:textId="1FAE58BE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0A7C">
              <w:rPr>
                <w:rFonts w:ascii="Times New Roman" w:hAnsi="Times New Roman" w:cs="Times New Roman"/>
                <w:sz w:val="18"/>
                <w:szCs w:val="18"/>
              </w:rPr>
              <w:t>Chen</w:t>
            </w:r>
            <w:r w:rsidRPr="001A601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instrText xml:space="preserve"> ADDIN EN.CITE &lt;EndNote&gt;&lt;Cite&gt;&lt;Author&gt;Chen&lt;/Author&gt;&lt;Year&gt;2020&lt;/Year&gt;&lt;RecNum&gt;1474&lt;/RecNum&gt;&lt;DisplayText&gt;[6]&lt;/DisplayText&gt;&lt;record&gt;&lt;rec-number&gt;1474&lt;/rec-number&gt;&lt;foreign-keys&gt;&lt;key app="EN" db-id="rs2dr0te30dascedeauvdvwjfra550s0rvte" timestamp="1658996877"&gt;1474&lt;/key&gt;&lt;/foreign-keys&gt;&lt;ref-type name="Journal Article"&gt;17&lt;/ref-type&gt;&lt;contributors&gt;&lt;authors&gt;&lt;author&gt;&lt;style face="normal" font="default" size="100%"&gt;Jie&lt;/style&gt;&lt;style face="normal" font="default" charset="134" size="100%"&gt; &lt;/style&gt;&lt;style face="normal" font="default" size="100%"&gt;Chen&lt;/style&gt;&lt;/author&gt;&lt;author&gt;Cui Zhao&lt;/author&gt;&lt;author&gt;Xiao-lin Zhang&lt;/author&gt;&lt;author&gt;Yi Zhu&lt;/author&gt;&lt;author&gt;Bei Shao&lt;/author&gt;&lt;author&gt;Guo-min Xie&lt;/author&gt;&lt;/authors&gt;&lt;/contributors&gt;&lt;auth-address&gt;&lt;style face="normal" font="default" chars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et="134" size="100%"&gt;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宁波市医疗中心李惠利医院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温州医科大学附属第一医院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&lt;/style&gt;&lt;style face="normal" font="default" size="100%"&gt;;&lt;/style&gt;&lt;/auth-address&gt;&lt;ti</w:instrText>
            </w:r>
            <w:r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instrText>tles&gt;&lt;title&gt;Single or multiple positive anti-neuronal antibodies to autoimmune Clinical analysis of encephalitis&lt;/title&gt;&lt;secondary-title&gt;Modern practical medicine&lt;/secondary-title&gt;&lt;/titles&gt;&lt;periodical&gt;&lt;full-title&gt;Modern Practical Medicine&lt;/full-title&gt;&lt;/pe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riodical&gt;&lt;pages&gt;774-776&lt;/pages&gt;&lt;volume&gt;32&lt;/volume&gt;&lt;number&gt;07&lt;/number&gt;&lt;keywords&gt;&lt;keyword&gt;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自身免疫性疾病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脑炎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抗神经元抗体</w:instrText>
            </w:r>
            <w:r>
              <w:rPr>
                <w:rFonts w:ascii="Times New Roman" w:hAnsi="Times New Roman" w:cs="Times New Roman" w:hint="eastAsia"/>
                <w:color w:val="0070C0"/>
                <w:sz w:val="18"/>
                <w:szCs w:val="18"/>
              </w:rPr>
              <w:instrText>&lt;/keyword&gt;&lt;/keywords&gt;&lt;dates&gt;&lt;year&gt;2020&lt;/year&gt;&lt;/dates&gt;&lt;isbn&gt;1671-0800&lt;/isbn&gt;&lt;call-num&gt;33-1268/R&lt;/call-num&gt;&lt;urls&gt;&lt;/u</w:instrText>
            </w:r>
            <w:r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instrText>rls&gt;&lt;remote-database-provider&gt;Cnki&lt;/remote-database-provider&gt;&lt;/record&gt;&lt;/Cite&gt;&lt;/EndNote&gt;</w:instrText>
            </w:r>
            <w:r w:rsidRPr="001A601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6]</w:t>
            </w:r>
            <w:r w:rsidRPr="001A6013">
              <w:rPr>
                <w:rFonts w:ascii="Times New Roman" w:hAnsi="Times New Roman" w:cs="Times New Roman"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6ABB2BD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5B1C89ED" w14:textId="66BA9246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CE62E4B" w14:textId="2C839A02" w:rsidR="001A70A2" w:rsidRPr="001A6013" w:rsidRDefault="00F85131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A70A2" w:rsidRPr="00656DB3">
              <w:rPr>
                <w:rFonts w:ascii="Times New Roman" w:hAnsi="Times New Roman" w:cs="Times New Roman"/>
                <w:sz w:val="18"/>
                <w:szCs w:val="18"/>
              </w:rPr>
              <w:t>eizu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8AF001" w14:textId="133ECEC8" w:rsidR="001A70A2" w:rsidRPr="00032469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0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261A79" w14:textId="6F608FA5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0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6D27210" w14:textId="5995B722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6ED56A" w14:textId="4C33CE48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0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  <w:r w:rsidR="00FB0868" w:rsidRPr="001A601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B0868"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FB0868" w:rsidRPr="001A6013">
              <w:rPr>
                <w:rFonts w:ascii="Times New Roman" w:hAnsi="Times New Roman" w:cs="Times New Roman"/>
                <w:sz w:val="18"/>
                <w:szCs w:val="18"/>
              </w:rPr>
              <w:t>MDA (+</w:t>
            </w:r>
            <w:r w:rsidR="00FB0868"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FDF1E3" w14:textId="7CF48B23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0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357C04" w14:textId="7A7D841B" w:rsidR="00A4504D" w:rsidRPr="001A6013" w:rsidRDefault="00A4504D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506A7B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: -</w:t>
            </w:r>
          </w:p>
          <w:p w14:paraId="73E37B3E" w14:textId="4B11F2FC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G: 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FBF8E6" w14:textId="18BF26CB" w:rsidR="001A70A2" w:rsidRPr="001A6013" w:rsidRDefault="00FB0868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>teroids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A70A2" w:rsidRPr="00C57FA6"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8887A9" w14:textId="69478211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prov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C96532" w14:textId="01B4293F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A70A2" w:rsidRPr="00AC1529" w14:paraId="62787D26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35A09879" w14:textId="764B91B8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D0A7C">
              <w:rPr>
                <w:rFonts w:ascii="Times New Roman" w:hAnsi="Times New Roman" w:cs="Times New Roman"/>
                <w:sz w:val="18"/>
                <w:szCs w:val="18"/>
              </w:rPr>
              <w:t>Guo</w:t>
            </w:r>
            <w:r w:rsidRPr="00E65E70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&lt;EndNote&gt;&lt;Cite&gt;&lt;Author&gt;Guo&lt;/Author&gt;&lt;Year&gt;2021&lt;/Year&gt;&lt;RecNum&gt;1477&lt;/RecNum&gt;&lt;DisplayText&gt;[7]&lt;/DisplayText&gt;&lt;record&gt;&lt;rec-number&gt;1477&lt;/rec-number&gt;&lt;foreign-keys&gt;&lt;key app="EN" db-id="rs2dr0te30dascedeauvdvwjfra550s0rvte" timestamp="1659080951"&gt;1477&lt;/key&gt;&lt;/foreign-keys&gt;&lt;ref-type name="Journal Article"&gt;17&lt;/ref-type&gt;&lt;contributors&gt;&lt;authors&gt;&lt;author&gt;Kun-dian Guo&lt;/author&gt;&lt;author&gt;jin-fang Lin&lt;/author&gt;&lt;author&gt;Zhen Hong&lt;/author&gt;&lt;/authors&gt;&lt;/contributors&gt;&lt;titles&gt;&lt;title&gt;&lt;style face="normal" font="default" charset="134" size="100%"&gt;A case of anti-&lt;/style&gt;&lt;style face="normal" font="default" size="100%"&gt;mGluR5&lt;/style&gt;&lt;style face="normal" font="default" charset="134" size="100%"&gt; encephalitis&lt;/style&gt;&lt;/title&gt;&lt;secondary-title&gt;Chin J Nerv Ment Dis&lt;/secondary-title&gt;&lt;/t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itles&gt;&lt;periodical&gt;&lt;full-title&gt;Chin J Nerv Ment Dis&lt;/full-title&gt;&lt;/periodical&gt;&lt;pages&gt;44-47&lt;/pages&gt;&lt;number&gt;01&lt;/number&gt;&lt;keywords&gt;&lt;keyword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脑炎；代谢型谷氨酸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5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型；神经系统自身；免疫性疾病；霍奇金病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keyword&gt;&lt;/keywords&gt;&lt;dates&gt;&lt;year&gt;2021&lt;/year&gt;&lt;/dates&gt;&lt;urls&gt;&lt;related-urls&gt;&lt;url&gt;http://rs.yiigle.com/CN119999202201/1402619.htm&lt;/url&gt;&lt;/related-urls&gt;&lt;/urls&gt;&lt;remote-database-provider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《中华医学杂志》社有限责任公司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E65E70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7]</w:t>
            </w:r>
            <w:r w:rsidRPr="00E65E70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063119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21966F70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2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A321707" w14:textId="65F4209D" w:rsidR="00F85131" w:rsidRPr="001A6013" w:rsidRDefault="00F85131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 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23298B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AA36BF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ever, headach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02F0A4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D68059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AAA74E" w14:textId="2A56244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F443B9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E15805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0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714E44" w14:textId="77777777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320)</w:t>
            </w:r>
          </w:p>
          <w:p w14:paraId="63D31BC3" w14:textId="755BA220" w:rsidR="001A70A2" w:rsidRPr="001A6013" w:rsidRDefault="00A4504D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4DD0605" w14:textId="1ADCE6C6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: -</w:t>
            </w:r>
          </w:p>
          <w:p w14:paraId="1E3CC32A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G: </w:t>
            </w:r>
            <w:r w:rsidRPr="003A42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17D177" w14:textId="101C805E" w:rsidR="001A70A2" w:rsidRPr="00E65E70" w:rsidRDefault="00FB0868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>teroids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A70A2" w:rsidRPr="00C57FA6">
              <w:rPr>
                <w:rFonts w:ascii="Times New Roman" w:hAnsi="Times New Roman" w:cs="Times New Roman"/>
                <w:sz w:val="18"/>
                <w:szCs w:val="18"/>
              </w:rPr>
              <w:t>hemotherap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CB8657" w14:textId="65D71260" w:rsidR="001A70A2" w:rsidRPr="001A6013" w:rsidRDefault="002F422D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ecove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ED95B8" w14:textId="2A4B5111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1A70A2" w:rsidRPr="00AC1529" w14:paraId="7E8D0C0D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4365FE62" w14:textId="50D69872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iu</w:t>
            </w:r>
            <w:r w:rsidRPr="0005402A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&lt;EndNote&gt;&lt;Cite&gt;&lt;Author&gt;Liu&lt;/Author&gt;&lt;Year&gt;2021&lt;/Year&gt;&lt;RecNum&gt;1479&lt;/RecNum&gt;&lt;DisplayText&gt;[8]&lt;/DisplayText&gt;&lt;record&gt;&lt;rec-number&gt;1479&lt;/rec-number&gt;&lt;foreign-keys&gt;&lt;key app="EN" db-id="rs2dr0te30dascedeauvdvwjfra550s0rvte" timestamp="1659093046"&gt;1479&lt;/key&gt;&lt;/foreign-keys&gt;&lt;ref-type name="Journal Article"&gt;17&lt;/ref-type&gt;&lt;contributors&gt;&lt;authors&gt;&lt;author&gt;Ying-bei Liu&lt;/author&gt;&lt;author&gt;Yun-can Chen&lt;/author&gt;&lt;author&gt;xun-yi Wu&lt;/author&gt;&lt;/authors&gt;&lt;/contributors&gt;&lt;auth-address&gt;&lt;style face="normal" font="default" charse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青岛大学附属青岛市中心医院神经内科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style face="normal" font="default" size="100%"&gt;;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复旦大学附属华山医院神经内科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style face="normal" font="default" size="100%"&gt;;&lt;/style&gt;&lt;/auth-addre</w:instrText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>ss&gt;&lt;titles&gt;&lt;title&gt;mGluR5 autoimmune encephalitis in children: A case report and literature review&lt;/title&gt;&lt;secondary-title&gt;Chin J Clin Neurosci&lt;/secondary-title&gt;&lt;/titles&gt;&lt;periodical&gt;&lt;full-title&gt;Chin J Clin Neurosci&lt;/full-title&gt;&lt;/periodical&gt;&lt;pages&gt;680-685&lt;/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pages&gt;&lt;volume&gt;29&lt;/volume&gt;&lt;number&gt;06&lt;/number&gt;&lt;keywords&gt;&lt;keyword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自身免疫性脑炎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代谢型谷氨酸受体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5&lt;/keyword&gt;&lt;keyword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癫■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keyword&gt;&lt;keyword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认知损害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keyword&gt;&lt;/keywords&gt;&lt;dates&gt;&lt;year&gt;2021&lt;/year&gt;&lt;/dates&gt;&lt;isbn&gt;1008-0678&lt;/isbn&gt;&lt;call-num&gt;31-1752/R&lt;/call-num&gt;&lt;urls&gt;&lt;/</w:instrText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>urls&gt;&lt;remote-database-provider&gt;Cnki&lt;/remote-database-provider&gt;&lt;/record&gt;&lt;/Cite&gt;&lt;/EndNote&gt;</w:instrText>
            </w:r>
            <w:r w:rsidRPr="0005402A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8]</w:t>
            </w:r>
            <w:r w:rsidRPr="0005402A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DCDECD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  <w:p w14:paraId="465C3936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8CCCA5F" w14:textId="327A1932" w:rsidR="001A70A2" w:rsidRPr="001A6013" w:rsidRDefault="00F85131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Consciousness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56DB3">
              <w:rPr>
                <w:rFonts w:ascii="Times New Roman" w:hAnsi="Times New Roman" w:cs="Times New Roman"/>
                <w:sz w:val="18"/>
                <w:szCs w:val="18"/>
              </w:rPr>
              <w:t>eizu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7C9799" w14:textId="268607A4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0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D09071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day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541F9F2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8BDB9A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A42C1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</w:t>
            </w:r>
          </w:p>
          <w:p w14:paraId="3F1E89E9" w14:textId="160E6550" w:rsidR="001A70A2" w:rsidRPr="003A42C1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A42C1">
              <w:rPr>
                <w:rFonts w:ascii="Times New Roman" w:hAnsi="Times New Roman" w:cs="Times New Roman"/>
                <w:sz w:val="18"/>
                <w:szCs w:val="18"/>
              </w:rPr>
              <w:t xml:space="preserve">Ig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19D970C" w14:textId="126230DB" w:rsidR="001A70A2" w:rsidRPr="001A6013" w:rsidRDefault="00B4744C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35DE11" w14:textId="442AECEA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  <w:p w14:paraId="65B8744F" w14:textId="6129D10C" w:rsidR="001A70A2" w:rsidRPr="002E49D1" w:rsidRDefault="00A4504D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052E971" w14:textId="424720AB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: -</w:t>
            </w:r>
          </w:p>
          <w:p w14:paraId="37D27FB9" w14:textId="45E3E072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G: 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7AB6CC" w14:textId="764F5E3D" w:rsidR="001A70A2" w:rsidRPr="001A6013" w:rsidRDefault="00FB0868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>teroid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BC37ABC" w14:textId="697B15E7" w:rsidR="001A70A2" w:rsidRPr="001A6013" w:rsidRDefault="002F422D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ecove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487B35" w14:textId="7443B9F4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1A70A2" w:rsidRPr="00AC1529" w14:paraId="2E857EF1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04145513" w14:textId="5D40892B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A601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1A601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en</w:t>
            </w:r>
            <w:r w:rsidRPr="00A963A5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&lt;EndNote&gt;&lt;Cite&gt;&lt;Author&gt;Chen&lt;/Author&gt;&lt;Year&gt;2021&lt;/Year&gt;&lt;RecNum&gt;1480&lt;/RecNum&gt;&lt;DisplayText&gt;[9]&lt;/DisplayText&gt;&lt;record&gt;&lt;rec-number&gt;1480&lt;/rec-number&gt;&lt;foreign-keys&gt;&lt;key app="EN" db-id="rs2dr0te30dascedeauvdvwjfra550s0rvte" timestamp="1659093380"&gt;1480&lt;/key&gt;&lt;/foreign-keys&gt;&lt;ref-type name="Journal Article"&gt;17&lt;/ref-type&gt;&lt;contributors&gt;&lt;authors&gt;&lt;author&gt;Yue-qiu Chen&lt;/author&gt;&lt;author&gt;Hao Gu&lt;/author&gt;&lt;author&gt;Li-gang Xu&lt;/author&gt;&lt;/authors&gt;&lt;/contributors&gt;&lt;auth-address&gt;&lt;style face="normal" font="default" charset="1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南京脑科医院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style face="normal" font="default" size="100%"&gt;|JG001519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南京脑科医院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style face="normal" font="default" size="100%"&gt;|JG001519&lt;/style&gt;&lt;/auth-address&gt;&lt;ti</w:instrText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>tles&gt;&lt;title&gt;A case report of anti-metabotropic glutamate receptor 5 encehpalitis with extreme delta brush in electroencephalogram&lt;/title&gt;&lt;secondary-title&gt;Chin J Clin Neurosci&lt;/secondary-title&gt;&lt;/titles&gt;&lt;periodical&gt;&lt;full-title&gt;Chin J Clin Neurosci&lt;/full-tit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le&gt;&lt;/periodical&gt;&lt;pages&gt;131-135&lt;/pages&gt;&lt;number&gt;02&lt;/number&gt;&lt;keywords&gt;&lt;keyword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脑炎；自身免疫；边缘叶脑炎；受体，谷氨酸；δ刷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keyword&gt;&lt;/keywords&gt;&lt;dates&gt;&lt;year&gt;2021&lt;/year&gt;&lt;/dates&gt;&lt;urls&gt;&lt;related-urls&gt;&lt;url&gt;http://rs.yiigle.com/CN113694202102/1308816.htm&lt;/url&gt;&lt;/related-urls&gt;&lt;/urls&gt;&lt;remote-database-provider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《中华医学杂志》社有限责任公司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A963A5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9]</w:t>
            </w:r>
            <w:r w:rsidRPr="00A963A5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B10613E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  <w:p w14:paraId="5E6F48DC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F9B65A5" w14:textId="19994DEC" w:rsidR="001A70A2" w:rsidRPr="001A6013" w:rsidRDefault="00F85131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disorders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56DB3">
              <w:rPr>
                <w:rFonts w:ascii="Times New Roman" w:hAnsi="Times New Roman" w:cs="Times New Roman"/>
                <w:sz w:val="18"/>
                <w:szCs w:val="18"/>
              </w:rPr>
              <w:t>eizure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975844" w14:textId="70128EBB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ever; </w:t>
            </w:r>
            <w:r w:rsidRPr="006B438C">
              <w:rPr>
                <w:rFonts w:ascii="Times New Roman" w:hAnsi="Times New Roman" w:cs="Times New Roman"/>
                <w:sz w:val="18"/>
                <w:szCs w:val="18"/>
              </w:rPr>
              <w:t>hidrosi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21DCB5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onth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21CC17A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49A4DD" w14:textId="0A4677BF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BC (+)</w:t>
            </w:r>
          </w:p>
          <w:p w14:paraId="64374839" w14:textId="6FDA21A5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3A42C1">
              <w:rPr>
                <w:rFonts w:ascii="Times New Roman" w:hAnsi="Times New Roman" w:cs="Times New Roman"/>
                <w:sz w:val="18"/>
                <w:szCs w:val="18"/>
              </w:rPr>
              <w:t xml:space="preserve">IgG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DAA9EB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D0A7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8AD474" w14:textId="305E2A85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  <w:p w14:paraId="1F7E29D2" w14:textId="229D46ED" w:rsidR="001A70A2" w:rsidRPr="001A6013" w:rsidRDefault="00A4504D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61729A4" w14:textId="340582BA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01A555F1" w14:textId="5274E0E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G: 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DEBE77" w14:textId="6626FC36" w:rsidR="001A70A2" w:rsidRPr="001A6013" w:rsidRDefault="00FB0868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>teroids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TX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3DB2C1" w14:textId="6AE0131C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ed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3FF34B0" w14:textId="77777777" w:rsidR="001A70A2" w:rsidRPr="0040610F" w:rsidRDefault="001A70A2" w:rsidP="001A70A2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610F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40610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</w:p>
        </w:tc>
      </w:tr>
      <w:tr w:rsidR="001A70A2" w:rsidRPr="00AC1529" w14:paraId="687CCE1D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5263B346" w14:textId="1F47869A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Feng</w:t>
            </w:r>
            <w:r w:rsidRPr="00AA6A8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&lt;EndNote&gt;&lt;Cite&gt;&lt;Author&gt;Feng&lt;/Author&gt;&lt;Year&gt;2022&lt;/Year&gt;&lt;RecNum&gt;1481&lt;/RecNum&gt;&lt;DisplayText&gt;[10]&lt;/DisplayText&gt;&lt;record&gt;&lt;rec-number&gt;1481&lt;/rec-number&gt;&lt;foreign-keys&gt;&lt;key app="EN" db-id="rs2dr0te30dascedeauvdvwjfra550s0rvte" timestamp="1659095470"&gt;1481&lt;/key&gt;&lt;/foreign-keys&gt;&lt;ref-type name="Journal Article"&gt;17&lt;/ref-type&gt;&lt;contributors&gt;&lt;authors&gt;&lt;author&gt;Ji-lun Feng&lt;/author&gt;&lt;author&gt;Xuan Cheng&lt;/author&gt;&lt;author&gt;Haifeng Zhang&lt;/author&gt;&lt;author&gt;Yajun Lian&lt;/author&gt;&lt;/authors&gt;&lt;/contributors&gt;&lt;auth-address&gt;&lt;style face=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"normal" font="default" charse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郑州大学第一附属医院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style face="normal" font="default" size="100%"&gt;|JG003090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郑州大学第一附属医院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style face="normal" font="default" size=</w:instrText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>"100%"&gt;|JG003090&lt;/style&gt;&lt;/auth-address&gt;&lt;titles&gt;&lt;title&gt;Clinical analysis of 14 patients with anti-metabotropic glutamate receptor 5 encephalitis&lt;/title&gt;&lt;secondary-title&gt;Chin J Neuromed&lt;/secondary-title&gt;&lt;/titles&gt;&lt;periodical&gt;&lt;full-title&gt;Chin J Neuromed&lt;/full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-title&gt;&lt;/periodical&gt;&lt;pages&gt;172-175&lt;/pages&gt;&lt;number&gt;02&lt;/number&gt;&lt;keywords&gt;&lt;keyword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抗代谢型谷氨酸受体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5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脑炎；自身免疫性脑炎；霍奇金淋巴瘤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keyword&gt;&lt;/keywords&gt;&lt;dates&gt;&lt;year&gt;2022&lt;/year&gt;&lt;/dates&gt;&lt;urls&gt;&lt;related-urls&gt;&lt;url&gt;http://rs.yiigle.com/CN115354202202/1354225.htm&lt;/url&gt;&lt;/related-urls&gt;&lt;/urls&gt;&lt;remote-database-provider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《中华医学杂志》社有限责任公司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AA6A8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10]</w:t>
            </w:r>
            <w:r w:rsidRPr="00AA6A88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5E16875" w14:textId="77777777" w:rsidR="001A70A2" w:rsidRPr="00AA6A88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A6A8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43713D26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A6A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AA6A88">
              <w:rPr>
                <w:rFonts w:ascii="Times New Roman" w:hAnsi="Times New Roman" w:cs="Times New Roman"/>
                <w:sz w:val="18"/>
                <w:szCs w:val="18"/>
              </w:rPr>
              <w:t>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4A39686" w14:textId="167ECEB0" w:rsidR="001A70A2" w:rsidRPr="001A6013" w:rsidRDefault="00F85131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23298B">
              <w:rPr>
                <w:rFonts w:ascii="Times New Roman" w:hAnsi="Times New Roman" w:cs="Times New Roman"/>
                <w:sz w:val="18"/>
                <w:szCs w:val="18"/>
              </w:rPr>
              <w:t>Insomnia</w:t>
            </w:r>
            <w:r w:rsidR="00FB086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FB0868" w:rsidRPr="00F118CA">
              <w:rPr>
                <w:rFonts w:ascii="Times New Roman" w:hAnsi="Times New Roman" w:cs="Times New Roman"/>
                <w:sz w:val="18"/>
                <w:szCs w:val="18"/>
              </w:rPr>
              <w:t>Paroxysmal abduction of right limb</w:t>
            </w:r>
            <w:r w:rsidR="00FB0868">
              <w:rPr>
                <w:rFonts w:ascii="Times New Roman" w:hAnsi="Times New Roman" w:cs="Times New Roman"/>
                <w:sz w:val="18"/>
                <w:szCs w:val="18"/>
              </w:rPr>
              <w:t xml:space="preserve"> in sleepi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D27236" w14:textId="7C63789B" w:rsidR="001A70A2" w:rsidRPr="001A6013" w:rsidRDefault="00FB0868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="001A70A2" w:rsidRPr="00AA6A88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E747228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onth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44C61FE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5811B0" w14:textId="49C6BF9E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WBC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AB3A32" w14:textId="7B6F6E53" w:rsidR="001A70A2" w:rsidRPr="001A6013" w:rsidRDefault="00B4744C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3390C0" w14:textId="01105BEF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53188FD" w14:textId="1C1FEE17" w:rsidR="001A70A2" w:rsidRPr="001A6013" w:rsidRDefault="00A4504D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6135D5" w14:textId="2DC30453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45AD511" w14:textId="142E7A48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G: +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ACB8DA" w14:textId="49DC136D" w:rsidR="001A70A2" w:rsidRPr="001A6013" w:rsidRDefault="00FB0868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A70A2" w:rsidRPr="00C57FA6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3C6E92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prov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6A95C2" w14:textId="27BCFC4E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A70A2" w:rsidRPr="00AC1529" w14:paraId="7731EAB6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16FC0E99" w14:textId="25615645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Zhang</w:t>
            </w:r>
            <w:r w:rsidRPr="00783F57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&lt;EndNote&gt;&lt;Cite&gt;&lt;Author&gt;Feng&lt;/Author&gt;&lt;Year&gt;2022&lt;/Year&gt;&lt;RecNum&gt;1482&lt;/RecNum&gt;&lt;DisplayText&gt;[11]&lt;/DisplayText&gt;&lt;record&gt;&lt;rec-number&gt;1482&lt;/rec-number&gt;&lt;foreign-keys&gt;&lt;key app="EN" db-id="rs2dr0te30dascedeauvdvwjfra550s0rvte" timestamp="1659096995"&gt;1482&lt;/key&gt;&lt;/foreign-keys&gt;&lt;ref-type name="Journal Article"&gt;17&lt;/ref-type&gt;&lt;contributors&gt;&lt;authors&gt;&lt;author&gt;Ji-lun Feng&lt;/author&gt;&lt;author&gt;Xuan Cheng&lt;/author&gt;&lt;author&gt;Hang-feng Zhang&lt;/author&gt;&lt;author&gt;Ya-jun Lian&lt;/author&gt;&lt;/authors&gt;&lt;/contributors&gt;&lt;auth-address&gt;&lt;style fa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ce="normal" font="default" charse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郑州大学第一附属医院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style face="normal" font="default" size="100%"&gt;|JG003090,&lt;/style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郑州大学第一附属医院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style face="normal" font="default" si</w:instrText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>ze="100%"&gt;|JG003090&lt;/style&gt;&lt;/auth-address&gt;&lt;titles&gt;&lt;title&gt;Autoimmune encephalitis associated with anti-metabotropic glutammate receptor-5 antibody: A case report&lt;/title&gt;&lt;secondary-title&gt;Chin J Clin Neurosci&lt;/secondary-title&gt;&lt;/titles&gt;&lt;periodical&gt;&lt;full-title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gt;Chin J Clin Neurosci&lt;/full-title&gt;&lt;/periodical&gt;&lt;pages&gt;172-175&lt;/pages&gt;&lt;number&gt;02&lt;/number&gt;&lt;keywords&gt;&lt;keyword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抗代谢型谷氨酸受体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5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脑炎；自身免疫性脑炎；霍奇金淋巴瘤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keyword&gt;&lt;/keywords&gt;&lt;dates&gt;&lt;year&gt;2022&lt;/year&gt;&lt;/dates&gt;&lt;urls&gt;&lt;related-urls&gt;&lt;url&gt;http://rs.yiigle.com/CN115354202202/1354225.htm&lt;/url&gt;&lt;/related-urls&gt;&lt;/urls&gt;&lt;remote-database-provider&gt;&lt;style face="normal" font="default" charset="134" size="100%"&gt;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《中华医学杂志》社有限责任公司</w:instrText>
            </w:r>
            <w:r>
              <w:rPr>
                <w:rFonts w:ascii="Times New Roman" w:hAnsi="Times New Roman" w:cs="Times New Roman" w:hint="eastAsia"/>
                <w:noProof/>
                <w:color w:val="0070C0"/>
                <w:sz w:val="18"/>
                <w:szCs w:val="18"/>
              </w:rPr>
              <w:instrText>&lt;/style&gt;&lt;/remote-database-provider&gt;&lt;language&gt;chi&lt;/language&gt;&lt;/record&gt;&lt;/Cite&gt;&lt;/EndNote&gt;</w:instrText>
            </w:r>
            <w:r w:rsidRPr="00783F57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11]</w:t>
            </w:r>
            <w:r w:rsidRPr="00783F57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C8B1D0" w14:textId="77777777" w:rsidR="001A70A2" w:rsidRPr="00AA6A88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A6A8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545A552C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AA6A8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AA6A88">
              <w:rPr>
                <w:rFonts w:ascii="Times New Roman" w:hAnsi="Times New Roman" w:cs="Times New Roman"/>
                <w:sz w:val="18"/>
                <w:szCs w:val="18"/>
              </w:rPr>
              <w:t>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D9B98B3" w14:textId="7EB08BFD" w:rsidR="001A70A2" w:rsidRPr="001A6013" w:rsidRDefault="00F85131" w:rsidP="00F85131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Consciousness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7629C">
              <w:rPr>
                <w:rFonts w:ascii="Times New Roman" w:hAnsi="Times New Roman" w:cs="Times New Roman"/>
                <w:sz w:val="18"/>
                <w:szCs w:val="18"/>
              </w:rPr>
              <w:t>ognitive disorde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70A2" w:rsidRPr="00783F57">
              <w:rPr>
                <w:rFonts w:ascii="Times New Roman" w:hAnsi="Times New Roman" w:cs="Times New Roman"/>
                <w:sz w:val="18"/>
                <w:szCs w:val="18"/>
              </w:rPr>
              <w:t>Ptosis of eyelid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3DE71D" w14:textId="09229452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83F57">
              <w:rPr>
                <w:rFonts w:ascii="Times New Roman" w:hAnsi="Times New Roman" w:cs="Times New Roman"/>
                <w:sz w:val="18"/>
                <w:szCs w:val="18"/>
              </w:rPr>
              <w:t>ouble vi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5A0736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D82670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A0736">
              <w:rPr>
                <w:rFonts w:ascii="Times New Roman" w:hAnsi="Times New Roman" w:cs="Times New Roman"/>
                <w:sz w:val="18"/>
                <w:szCs w:val="18"/>
              </w:rPr>
              <w:t>1 month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9478DE5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1B8A17" w14:textId="0A9F6CEA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WBC  (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+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8D96E2" w14:textId="7727CB5B" w:rsidR="001A70A2" w:rsidRPr="001A6013" w:rsidRDefault="00B4744C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A316B2" w14:textId="77777777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32)</w:t>
            </w:r>
          </w:p>
          <w:p w14:paraId="4DA86476" w14:textId="45AA5633" w:rsidR="001A70A2" w:rsidRPr="001A6013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22D55D" w14:textId="4BD7B965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  <w:p w14:paraId="63602A19" w14:textId="2DF03D85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G: 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3BEEB3" w14:textId="64BD0F31" w:rsidR="001A70A2" w:rsidRPr="001A6013" w:rsidRDefault="00FB0868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A70A2" w:rsidRPr="00BF0492">
              <w:rPr>
                <w:rFonts w:ascii="Times New Roman" w:hAnsi="Times New Roman" w:cs="Times New Roman"/>
                <w:sz w:val="18"/>
                <w:szCs w:val="18"/>
              </w:rPr>
              <w:t>teroids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413F44" w14:textId="14F5B23C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prove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24DF74" w14:textId="4FA92A6A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</w:tr>
      <w:tr w:rsidR="001A70A2" w:rsidRPr="00AC1529" w14:paraId="04AD9F8D" w14:textId="77777777" w:rsidTr="00FC676F">
        <w:tc>
          <w:tcPr>
            <w:tcW w:w="993" w:type="dxa"/>
            <w:tcBorders>
              <w:top w:val="nil"/>
              <w:bottom w:val="nil"/>
            </w:tcBorders>
          </w:tcPr>
          <w:p w14:paraId="510650EF" w14:textId="6CAF411D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Yang</w:t>
            </w:r>
            <w:r w:rsidRPr="00400A3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ZYW48L0F1dGhvcj48WWVhcj4yMDIyPC9ZZWFyPjxSZWNO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begin">
                <w:fldData xml:space="preserve">PEVuZE5vdGU+PENpdGU+PEF1dGhvcj5ZYW48L0F1dGhvcj48WWVhcj4yMDIyPC9ZZWFyPjxSZWNO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  <w:r w:rsidRPr="00400A3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</w:r>
            <w:r w:rsidRPr="00400A3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t>[12]</w:t>
            </w:r>
            <w:r w:rsidRPr="00400A3F">
              <w:rPr>
                <w:rFonts w:ascii="Times New Roman" w:hAnsi="Times New Roman" w:cs="Times New Roman"/>
                <w:noProof/>
                <w:color w:val="0070C0"/>
                <w:sz w:val="18"/>
                <w:szCs w:val="18"/>
              </w:rPr>
              <w:fldChar w:fldCharType="end"/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A5BD4BC" w14:textId="77777777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e</w:t>
            </w:r>
          </w:p>
          <w:p w14:paraId="2FFD306D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y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1AD773A" w14:textId="6CE59D9B" w:rsidR="001A70A2" w:rsidRPr="005022E4" w:rsidRDefault="001A70A2" w:rsidP="001A70A2">
            <w:pPr>
              <w:spacing w:line="200" w:lineRule="exac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881007">
              <w:rPr>
                <w:rFonts w:ascii="Times New Roman" w:hAnsi="Times New Roman" w:cs="Times New Roman"/>
                <w:sz w:val="18"/>
                <w:szCs w:val="18"/>
              </w:rPr>
              <w:t>lurred vis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81007">
              <w:rPr>
                <w:rFonts w:ascii="Times New Roman" w:hAnsi="Times New Roman" w:cs="Times New Roman"/>
                <w:sz w:val="18"/>
                <w:szCs w:val="18"/>
              </w:rPr>
              <w:t>slurred speec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881007">
              <w:rPr>
                <w:rFonts w:ascii="Times New Roman" w:hAnsi="Times New Roman" w:cs="Times New Roman"/>
                <w:sz w:val="18"/>
                <w:szCs w:val="18"/>
              </w:rPr>
              <w:t xml:space="preserve"> dysphag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881007">
              <w:rPr>
                <w:rFonts w:ascii="Times New Roman" w:hAnsi="Times New Roman" w:cs="Times New Roman"/>
                <w:sz w:val="18"/>
                <w:szCs w:val="18"/>
              </w:rPr>
              <w:t>dysarth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00A39">
              <w:rPr>
                <w:rFonts w:ascii="Times New Roman" w:hAnsi="Times New Roman" w:cs="Times New Roman"/>
                <w:sz w:val="18"/>
                <w:szCs w:val="18"/>
              </w:rPr>
              <w:t>weakened muscle streng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C398E">
              <w:rPr>
                <w:rFonts w:ascii="Times New Roman" w:hAnsi="Times New Roman" w:cs="Times New Roman"/>
                <w:sz w:val="18"/>
                <w:szCs w:val="18"/>
              </w:rPr>
              <w:t>numbnes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2C8A7A" w14:textId="33702310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5C398E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5C398E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5C398E">
              <w:rPr>
                <w:rFonts w:ascii="Times New Roman" w:hAnsi="Times New Roman" w:cs="Times New Roman"/>
                <w:sz w:val="18"/>
                <w:szCs w:val="18"/>
              </w:rPr>
              <w:t>vomit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C95B3C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ays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5BE02BD" w14:textId="77777777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7BBC63" w14:textId="0150B440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795B70">
              <w:rPr>
                <w:rFonts w:ascii="Times New Roman" w:hAnsi="Times New Roman" w:cs="Times New Roman"/>
                <w:sz w:val="18"/>
                <w:szCs w:val="18"/>
              </w:rPr>
              <w:t>ro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+)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F716DA" w14:textId="4BF0F7A3" w:rsidR="001A70A2" w:rsidRPr="001A6013" w:rsidRDefault="00B4744C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92751C" w14:textId="7AF22FAB" w:rsidR="00A4504D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D272D">
              <w:rPr>
                <w:rFonts w:ascii="Times New Roman" w:hAnsi="Times New Roman" w:cs="Times New Roman"/>
                <w:sz w:val="18"/>
                <w:szCs w:val="18"/>
              </w:rPr>
              <w:t>eru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7202FD2" w14:textId="178DA1FE" w:rsidR="001A70A2" w:rsidRPr="001A6013" w:rsidRDefault="00A4504D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: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8D77817" w14:textId="29B9EAD5" w:rsidR="001A70A2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I: -</w:t>
            </w:r>
          </w:p>
          <w:p w14:paraId="4D26B3F1" w14:textId="1EE3F1A4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EG: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0D1F71F" w14:textId="427ED5D6" w:rsidR="001A70A2" w:rsidRPr="001A6013" w:rsidRDefault="00FB0868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202408B" w14:textId="7AE6EE93" w:rsidR="001A70A2" w:rsidRPr="001A6013" w:rsidRDefault="002F422D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1A70A2">
              <w:rPr>
                <w:rFonts w:ascii="Times New Roman" w:hAnsi="Times New Roman" w:cs="Times New Roman"/>
                <w:sz w:val="18"/>
                <w:szCs w:val="18"/>
              </w:rPr>
              <w:t>ecovery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72FDFE" w14:textId="7F2983C9" w:rsidR="001A70A2" w:rsidRPr="001A6013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A70A2" w:rsidRPr="00AC1529" w14:paraId="7C0C7893" w14:textId="77777777" w:rsidTr="00FC676F"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3CE8DA9" w14:textId="77777777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0 this cas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61D5107" w14:textId="77777777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emale</w:t>
            </w:r>
          </w:p>
          <w:p w14:paraId="5DBA6211" w14:textId="77777777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19y)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0AB95143" w14:textId="08F02AFB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Anxiety, postural tremo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26F3E27" w14:textId="426E0941" w:rsidR="001A70A2" w:rsidRPr="00D63A0E" w:rsidRDefault="00F85131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1A70A2" w:rsidRPr="00D63A0E">
              <w:rPr>
                <w:rFonts w:ascii="Times New Roman" w:hAnsi="Times New Roman" w:cs="Times New Roman"/>
                <w:sz w:val="18"/>
                <w:szCs w:val="18"/>
              </w:rPr>
              <w:t>idrosis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1A70A2" w:rsidRPr="00D63A0E">
              <w:rPr>
                <w:rFonts w:ascii="Times New Roman" w:hAnsi="Times New Roman" w:cs="Times New Roman"/>
                <w:sz w:val="18"/>
                <w:szCs w:val="18"/>
              </w:rPr>
              <w:t>weight los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0B0043C" w14:textId="101FB566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1mon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B9F2FC3" w14:textId="77777777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-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4F844FF" w14:textId="6E7DBAF7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IgG  (</w:t>
            </w:r>
            <w:proofErr w:type="gramEnd"/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+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37BA65A" w14:textId="6ED1C48F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CSF: +;</w:t>
            </w:r>
          </w:p>
          <w:p w14:paraId="19A9C1FC" w14:textId="2B27F3C4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Serum: -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906A05D" w14:textId="6FB596C5" w:rsidR="00A4504D" w:rsidRPr="00D63A0E" w:rsidRDefault="00A4504D" w:rsidP="00A4504D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Serum:+</w:t>
            </w:r>
            <w:proofErr w:type="gramEnd"/>
            <w:r w:rsidRPr="00D63A0E"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81A99F6" w14:textId="4EFF5E2D" w:rsidR="001A70A2" w:rsidRPr="00D63A0E" w:rsidRDefault="00A4504D" w:rsidP="001A70A2">
            <w:pPr>
              <w:spacing w:line="200" w:lineRule="exact"/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gramStart"/>
            <w:r w:rsidRPr="00D63A0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SF:+</w:t>
            </w:r>
            <w:proofErr w:type="gramEnd"/>
            <w:r w:rsidRPr="00D63A0E">
              <w:rPr>
                <w:rFonts w:ascii="Times New Roman" w:hAnsi="Times New Roman" w:cs="Times New Roman"/>
                <w:sz w:val="18"/>
                <w:szCs w:val="18"/>
              </w:rPr>
              <w:t xml:space="preserve"> (1: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F9161A3" w14:textId="3A5A20A1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MRI:</w:t>
            </w:r>
            <w:r w:rsidRPr="00D63A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775B7A03" w14:textId="2D1BD04E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EEG:</w:t>
            </w:r>
            <w:r w:rsidRPr="00D63A0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64B017" w14:textId="348F7C79" w:rsidR="001A70A2" w:rsidRPr="00D63A0E" w:rsidRDefault="00FB0868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1A70A2" w:rsidRPr="00D63A0E">
              <w:rPr>
                <w:rFonts w:ascii="Times New Roman" w:hAnsi="Times New Roman" w:cs="Times New Roman"/>
                <w:sz w:val="18"/>
                <w:szCs w:val="18"/>
              </w:rPr>
              <w:t>teroids,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IVIg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0C42485" w14:textId="35A15B14" w:rsidR="001A70A2" w:rsidRPr="00D63A0E" w:rsidRDefault="002F422D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1A70A2" w:rsidRPr="00D63A0E">
              <w:rPr>
                <w:rFonts w:ascii="Times New Roman" w:hAnsi="Times New Roman" w:cs="Times New Roman"/>
                <w:sz w:val="18"/>
                <w:szCs w:val="18"/>
              </w:rPr>
              <w:t>ecovery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FB9C4B3" w14:textId="17CB7B5C" w:rsidR="001A70A2" w:rsidRPr="00D63A0E" w:rsidRDefault="001A70A2" w:rsidP="001A70A2"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63A0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B4744C" w:rsidRPr="00AC1529" w14:paraId="08CE65ED" w14:textId="77777777" w:rsidTr="00FC676F">
        <w:tc>
          <w:tcPr>
            <w:tcW w:w="14176" w:type="dxa"/>
            <w:gridSpan w:val="13"/>
            <w:tcBorders>
              <w:bottom w:val="nil"/>
            </w:tcBorders>
          </w:tcPr>
          <w:p w14:paraId="19E888A2" w14:textId="04C6BED3" w:rsidR="00B4744C" w:rsidRDefault="00B4744C" w:rsidP="001A70A2"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744C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</w:t>
            </w:r>
            <w:r w:rsidRPr="00B47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B4744C">
              <w:rPr>
                <w:rFonts w:ascii="Times New Roman" w:hAnsi="Times New Roman" w:cs="Times New Roman"/>
                <w:sz w:val="18"/>
                <w:szCs w:val="18"/>
              </w:rPr>
              <w:t>Hodgkin Lymph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47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L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B4744C">
              <w:rPr>
                <w:rFonts w:ascii="Times New Roman" w:hAnsi="Times New Roman" w:cs="Times New Roman"/>
                <w:sz w:val="18"/>
                <w:szCs w:val="18"/>
              </w:rPr>
              <w:t>Small - cell lung 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47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8F42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F42AE">
              <w:rPr>
                <w:rFonts w:ascii="Times New Roman" w:hAnsi="Times New Roman" w:cs="Times New Roman"/>
                <w:sz w:val="18"/>
                <w:szCs w:val="18"/>
              </w:rPr>
              <w:t>plasma exchan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47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FB0868">
              <w:rPr>
                <w:rFonts w:ascii="Times New Roman" w:hAnsi="Times New Roman" w:cs="Times New Roman"/>
                <w:sz w:val="18"/>
                <w:szCs w:val="18"/>
              </w:rPr>
              <w:t>rituxim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B474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V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 IV immunoglobulin</w:t>
            </w:r>
          </w:p>
        </w:tc>
      </w:tr>
    </w:tbl>
    <w:p w14:paraId="3922153F" w14:textId="77777777" w:rsidR="001415ED" w:rsidRDefault="001415ED">
      <w:pPr>
        <w:rPr>
          <w:rFonts w:ascii="Times New Roman" w:hAnsi="Times New Roman" w:cs="Times New Roman"/>
          <w:b/>
          <w:bCs/>
          <w:kern w:val="0"/>
          <w:szCs w:val="21"/>
        </w:rPr>
        <w:sectPr w:rsidR="001415ED" w:rsidSect="00641E1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2F9EDBC" w14:textId="57AD44AB" w:rsidR="001415ED" w:rsidRPr="00A6076A" w:rsidRDefault="00A6076A">
      <w:pPr>
        <w:rPr>
          <w:rFonts w:ascii="Times New Roman" w:hAnsi="Times New Roman" w:cs="Times New Roman"/>
          <w:kern w:val="0"/>
          <w:szCs w:val="21"/>
        </w:rPr>
      </w:pPr>
      <w:r w:rsidRPr="00A6076A">
        <w:rPr>
          <w:rFonts w:ascii="Times New Roman" w:hAnsi="Times New Roman" w:cs="Times New Roman"/>
          <w:kern w:val="0"/>
          <w:szCs w:val="21"/>
        </w:rPr>
        <w:lastRenderedPageBreak/>
        <w:t>Conference:</w:t>
      </w:r>
    </w:p>
    <w:p w14:paraId="08566AF4" w14:textId="77777777" w:rsidR="00F33FD8" w:rsidRPr="00F33FD8" w:rsidRDefault="008312AF" w:rsidP="00F33FD8">
      <w:pPr>
        <w:pStyle w:val="EndNoteBibliography"/>
        <w:ind w:left="720" w:hanging="720"/>
      </w:pPr>
      <w:r>
        <w:rPr>
          <w:rFonts w:ascii="Times New Roman" w:hAnsi="Times New Roman" w:cs="Times New Roman"/>
          <w:szCs w:val="21"/>
        </w:rPr>
        <w:fldChar w:fldCharType="begin"/>
      </w:r>
      <w:r>
        <w:rPr>
          <w:rFonts w:ascii="Times New Roman" w:hAnsi="Times New Roman" w:cs="Times New Roman"/>
          <w:szCs w:val="21"/>
        </w:rPr>
        <w:instrText xml:space="preserve"> ADDIN EN.REFLIST </w:instrText>
      </w:r>
      <w:r>
        <w:rPr>
          <w:rFonts w:ascii="Times New Roman" w:hAnsi="Times New Roman" w:cs="Times New Roman"/>
          <w:szCs w:val="21"/>
        </w:rPr>
        <w:fldChar w:fldCharType="separate"/>
      </w:r>
      <w:r w:rsidR="00F33FD8" w:rsidRPr="00F33FD8">
        <w:t>1.</w:t>
      </w:r>
      <w:r w:rsidR="00F33FD8" w:rsidRPr="00F33FD8">
        <w:tab/>
        <w:t xml:space="preserve">Lancaster, E., et al., </w:t>
      </w:r>
      <w:r w:rsidR="00F33FD8" w:rsidRPr="00F33FD8">
        <w:rPr>
          <w:i/>
        </w:rPr>
        <w:t>Antibodies to metabotropic glutamate receptor 5 in the Ophelia syndrome.</w:t>
      </w:r>
      <w:r w:rsidR="00F33FD8" w:rsidRPr="00F33FD8">
        <w:t xml:space="preserve"> Neurology, 2011. </w:t>
      </w:r>
      <w:r w:rsidR="00F33FD8" w:rsidRPr="00F33FD8">
        <w:rPr>
          <w:b/>
        </w:rPr>
        <w:t>77</w:t>
      </w:r>
      <w:r w:rsidR="00F33FD8" w:rsidRPr="00F33FD8">
        <w:t>(18): p. 1698-701.</w:t>
      </w:r>
    </w:p>
    <w:p w14:paraId="547B65D3" w14:textId="77777777" w:rsidR="00F33FD8" w:rsidRPr="00F33FD8" w:rsidRDefault="00F33FD8" w:rsidP="00F33FD8">
      <w:pPr>
        <w:pStyle w:val="EndNoteBibliography"/>
        <w:ind w:left="720" w:hanging="720"/>
      </w:pPr>
      <w:r w:rsidRPr="00F33FD8">
        <w:t>2.</w:t>
      </w:r>
      <w:r w:rsidRPr="00F33FD8">
        <w:tab/>
        <w:t xml:space="preserve">Mat, A., et al., </w:t>
      </w:r>
      <w:r w:rsidRPr="00F33FD8">
        <w:rPr>
          <w:i/>
        </w:rPr>
        <w:t>Ophelia syndrome with metabotropic glutamate receptor 5 antibodies in CSF.</w:t>
      </w:r>
      <w:r w:rsidRPr="00F33FD8">
        <w:t xml:space="preserve"> Neurology, 2013. </w:t>
      </w:r>
      <w:r w:rsidRPr="00F33FD8">
        <w:rPr>
          <w:b/>
        </w:rPr>
        <w:t>80</w:t>
      </w:r>
      <w:r w:rsidRPr="00F33FD8">
        <w:t>(14): p. 1349-50.</w:t>
      </w:r>
    </w:p>
    <w:p w14:paraId="60F19142" w14:textId="77777777" w:rsidR="00F33FD8" w:rsidRPr="00F33FD8" w:rsidRDefault="00F33FD8" w:rsidP="00F33FD8">
      <w:pPr>
        <w:pStyle w:val="EndNoteBibliography"/>
        <w:ind w:left="720" w:hanging="720"/>
      </w:pPr>
      <w:r w:rsidRPr="00F33FD8">
        <w:t>3.</w:t>
      </w:r>
      <w:r w:rsidRPr="00F33FD8">
        <w:tab/>
        <w:t xml:space="preserve">Prüss, H., et al., </w:t>
      </w:r>
      <w:r w:rsidRPr="00F33FD8">
        <w:rPr>
          <w:i/>
        </w:rPr>
        <w:t>Limbic encephalitis with mGluR5 antibodies and immunotherapy-responsive prosopagnosia.</w:t>
      </w:r>
      <w:r w:rsidRPr="00F33FD8">
        <w:t xml:space="preserve"> Neurology, 2014. </w:t>
      </w:r>
      <w:r w:rsidRPr="00F33FD8">
        <w:rPr>
          <w:b/>
        </w:rPr>
        <w:t>83</w:t>
      </w:r>
      <w:r w:rsidRPr="00F33FD8">
        <w:t>(15): p. 1384-6.</w:t>
      </w:r>
    </w:p>
    <w:p w14:paraId="25A4C95F" w14:textId="77777777" w:rsidR="00F33FD8" w:rsidRPr="00F33FD8" w:rsidRDefault="00F33FD8" w:rsidP="00F33FD8">
      <w:pPr>
        <w:pStyle w:val="EndNoteBibliography"/>
        <w:ind w:left="720" w:hanging="720"/>
      </w:pPr>
      <w:r w:rsidRPr="00F33FD8">
        <w:t>4.</w:t>
      </w:r>
      <w:r w:rsidRPr="00F33FD8">
        <w:tab/>
        <w:t xml:space="preserve">Guevara, C., et al., </w:t>
      </w:r>
      <w:r w:rsidRPr="00F33FD8">
        <w:rPr>
          <w:i/>
        </w:rPr>
        <w:t>Encephalitis Associated to Metabotropic Glutamate Receptor 5 (mGluR5) Antibodies in Cerebrospinal Fluid.</w:t>
      </w:r>
      <w:r w:rsidRPr="00F33FD8">
        <w:t xml:space="preserve"> Front Immunol, 2018. </w:t>
      </w:r>
      <w:r w:rsidRPr="00F33FD8">
        <w:rPr>
          <w:b/>
        </w:rPr>
        <w:t>9</w:t>
      </w:r>
      <w:r w:rsidRPr="00F33FD8">
        <w:t>: p. 2568.</w:t>
      </w:r>
    </w:p>
    <w:p w14:paraId="2666A418" w14:textId="77777777" w:rsidR="00F33FD8" w:rsidRPr="00F33FD8" w:rsidRDefault="00F33FD8" w:rsidP="00F33FD8">
      <w:pPr>
        <w:pStyle w:val="EndNoteBibliography"/>
        <w:ind w:left="720" w:hanging="720"/>
      </w:pPr>
      <w:r w:rsidRPr="00F33FD8">
        <w:t>5.</w:t>
      </w:r>
      <w:r w:rsidRPr="00F33FD8">
        <w:tab/>
        <w:t xml:space="preserve">Spatola, M., et al., </w:t>
      </w:r>
      <w:r w:rsidRPr="00F33FD8">
        <w:rPr>
          <w:i/>
        </w:rPr>
        <w:t>Encephalitis with mGluR5 antibodies: Symptoms and antibody effects.</w:t>
      </w:r>
      <w:r w:rsidRPr="00F33FD8">
        <w:t xml:space="preserve"> Neurology, 2018. </w:t>
      </w:r>
      <w:r w:rsidRPr="00F33FD8">
        <w:rPr>
          <w:b/>
        </w:rPr>
        <w:t>90</w:t>
      </w:r>
      <w:r w:rsidRPr="00F33FD8">
        <w:t>(22): p. e1964-e1972.</w:t>
      </w:r>
    </w:p>
    <w:p w14:paraId="322E19FD" w14:textId="77777777" w:rsidR="00F33FD8" w:rsidRPr="00F33FD8" w:rsidRDefault="00F33FD8" w:rsidP="00F33FD8">
      <w:pPr>
        <w:pStyle w:val="EndNoteBibliography"/>
        <w:ind w:left="720" w:hanging="720"/>
      </w:pPr>
      <w:r w:rsidRPr="00F33FD8">
        <w:t>6.</w:t>
      </w:r>
      <w:r w:rsidRPr="00F33FD8">
        <w:tab/>
        <w:t xml:space="preserve">Chen, J., et al., </w:t>
      </w:r>
      <w:r w:rsidRPr="00F33FD8">
        <w:rPr>
          <w:i/>
        </w:rPr>
        <w:t>Single or multiple positive anti-neuronal antibodies to autoimmune Clinical analysis of encephalitis.</w:t>
      </w:r>
      <w:r w:rsidRPr="00F33FD8">
        <w:t xml:space="preserve"> Modern practical medicine, 2020. </w:t>
      </w:r>
      <w:r w:rsidRPr="00F33FD8">
        <w:rPr>
          <w:b/>
        </w:rPr>
        <w:t>32</w:t>
      </w:r>
      <w:r w:rsidRPr="00F33FD8">
        <w:t>(07): p. 774-776.</w:t>
      </w:r>
    </w:p>
    <w:p w14:paraId="18B7CC01" w14:textId="77777777" w:rsidR="00F33FD8" w:rsidRPr="00F33FD8" w:rsidRDefault="00F33FD8" w:rsidP="00F33FD8">
      <w:pPr>
        <w:pStyle w:val="EndNoteBibliography"/>
        <w:ind w:left="720" w:hanging="720"/>
      </w:pPr>
      <w:r w:rsidRPr="00F33FD8">
        <w:t>7.</w:t>
      </w:r>
      <w:r w:rsidRPr="00F33FD8">
        <w:tab/>
        <w:t xml:space="preserve">Guo, K.-d., j.-f. Lin, and Z. Hong, </w:t>
      </w:r>
      <w:r w:rsidRPr="00F33FD8">
        <w:rPr>
          <w:i/>
        </w:rPr>
        <w:t>A case of anti-mGluR5 encephalitis.</w:t>
      </w:r>
      <w:r w:rsidRPr="00F33FD8">
        <w:t xml:space="preserve"> Chin J Nerv Ment Dis, 2021(01): p. 44-47.</w:t>
      </w:r>
    </w:p>
    <w:p w14:paraId="2DB796E7" w14:textId="77777777" w:rsidR="00F33FD8" w:rsidRPr="00F33FD8" w:rsidRDefault="00F33FD8" w:rsidP="00F33FD8">
      <w:pPr>
        <w:pStyle w:val="EndNoteBibliography"/>
        <w:ind w:left="720" w:hanging="720"/>
      </w:pPr>
      <w:r w:rsidRPr="00F33FD8">
        <w:t>8.</w:t>
      </w:r>
      <w:r w:rsidRPr="00F33FD8">
        <w:tab/>
        <w:t xml:space="preserve">Liu, Y.-b., Y.-c. Chen, and x.-y. Wu, </w:t>
      </w:r>
      <w:r w:rsidRPr="00F33FD8">
        <w:rPr>
          <w:i/>
        </w:rPr>
        <w:t>mGluR5 autoimmune encephalitis in children: A case report and literature review.</w:t>
      </w:r>
      <w:r w:rsidRPr="00F33FD8">
        <w:t xml:space="preserve"> Chin J Clin Neurosci, 2021. </w:t>
      </w:r>
      <w:r w:rsidRPr="00F33FD8">
        <w:rPr>
          <w:b/>
        </w:rPr>
        <w:t>29</w:t>
      </w:r>
      <w:r w:rsidRPr="00F33FD8">
        <w:t>(06): p. 680-685.</w:t>
      </w:r>
    </w:p>
    <w:p w14:paraId="380FED27" w14:textId="77777777" w:rsidR="00F33FD8" w:rsidRPr="00F33FD8" w:rsidRDefault="00F33FD8" w:rsidP="00F33FD8">
      <w:pPr>
        <w:pStyle w:val="EndNoteBibliography"/>
        <w:ind w:left="720" w:hanging="720"/>
      </w:pPr>
      <w:r w:rsidRPr="00F33FD8">
        <w:t>9.</w:t>
      </w:r>
      <w:r w:rsidRPr="00F33FD8">
        <w:tab/>
        <w:t xml:space="preserve">Chen, Y.-q., H. Gu, and L.-g. Xu, </w:t>
      </w:r>
      <w:r w:rsidRPr="00F33FD8">
        <w:rPr>
          <w:i/>
        </w:rPr>
        <w:t>A case report of anti-metabotropic glutamate receptor 5 encehpalitis with extreme delta brush in electroencephalogram.</w:t>
      </w:r>
      <w:r w:rsidRPr="00F33FD8">
        <w:t xml:space="preserve"> Chin J Clin Neurosci, 2021(02): p. 131-135.</w:t>
      </w:r>
    </w:p>
    <w:p w14:paraId="4D45A55C" w14:textId="77777777" w:rsidR="00F33FD8" w:rsidRPr="00F33FD8" w:rsidRDefault="00F33FD8" w:rsidP="00F33FD8">
      <w:pPr>
        <w:pStyle w:val="EndNoteBibliography"/>
        <w:ind w:left="720" w:hanging="720"/>
      </w:pPr>
      <w:r w:rsidRPr="00F33FD8">
        <w:t>10.</w:t>
      </w:r>
      <w:r w:rsidRPr="00F33FD8">
        <w:tab/>
        <w:t xml:space="preserve">Feng, J.-l., et al., </w:t>
      </w:r>
      <w:r w:rsidRPr="00F33FD8">
        <w:rPr>
          <w:i/>
        </w:rPr>
        <w:t>Clinical analysis of 14 patients with anti-metabotropic glutamate receptor 5 encephalitis.</w:t>
      </w:r>
      <w:r w:rsidRPr="00F33FD8">
        <w:t xml:space="preserve"> Chin J Neuromed, 2022(02): p. 172-175.</w:t>
      </w:r>
    </w:p>
    <w:p w14:paraId="601CE44F" w14:textId="77777777" w:rsidR="00F33FD8" w:rsidRPr="00F33FD8" w:rsidRDefault="00F33FD8" w:rsidP="00F33FD8">
      <w:pPr>
        <w:pStyle w:val="EndNoteBibliography"/>
        <w:ind w:left="720" w:hanging="720"/>
      </w:pPr>
      <w:r w:rsidRPr="00F33FD8">
        <w:t>11.</w:t>
      </w:r>
      <w:r w:rsidRPr="00F33FD8">
        <w:tab/>
        <w:t xml:space="preserve">Feng, J.-l., et al., </w:t>
      </w:r>
      <w:r w:rsidRPr="00F33FD8">
        <w:rPr>
          <w:i/>
        </w:rPr>
        <w:t>Autoimmune encephalitis associated with anti-metabotropic glutammate receptor-5 antibody: A case report.</w:t>
      </w:r>
      <w:r w:rsidRPr="00F33FD8">
        <w:t xml:space="preserve"> Chin J Clin Neurosci, 2022(02): p. 172-175.</w:t>
      </w:r>
    </w:p>
    <w:p w14:paraId="2777B955" w14:textId="77777777" w:rsidR="00F33FD8" w:rsidRPr="00F33FD8" w:rsidRDefault="00F33FD8" w:rsidP="00F33FD8">
      <w:pPr>
        <w:pStyle w:val="EndNoteBibliography"/>
        <w:ind w:left="720" w:hanging="720"/>
      </w:pPr>
      <w:r w:rsidRPr="00F33FD8">
        <w:t>12.</w:t>
      </w:r>
      <w:r w:rsidRPr="00F33FD8">
        <w:tab/>
        <w:t xml:space="preserve">Yan, W., et al., </w:t>
      </w:r>
      <w:r w:rsidRPr="00F33FD8">
        <w:rPr>
          <w:i/>
        </w:rPr>
        <w:t>Case Report: Guillain-Barré Syndrome Characterized by Severe Headache Associated With Metabotropic Glutamate Receptor 5 Antibody.</w:t>
      </w:r>
      <w:r w:rsidRPr="00F33FD8">
        <w:t xml:space="preserve"> Front Immunol, 2022. </w:t>
      </w:r>
      <w:r w:rsidRPr="00F33FD8">
        <w:rPr>
          <w:b/>
        </w:rPr>
        <w:t>13</w:t>
      </w:r>
      <w:r w:rsidRPr="00F33FD8">
        <w:t>: p. 808131.</w:t>
      </w:r>
    </w:p>
    <w:p w14:paraId="4D9108CC" w14:textId="07B78BB8" w:rsidR="004A74DC" w:rsidRDefault="008312AF" w:rsidP="0090262B">
      <w:pPr>
        <w:pStyle w:val="EndNoteBibliography"/>
        <w:ind w:left="720" w:hanging="720"/>
        <w:rPr>
          <w:i/>
        </w:rPr>
      </w:pPr>
      <w:r>
        <w:rPr>
          <w:rFonts w:ascii="Times New Roman" w:hAnsi="Times New Roman" w:cs="Times New Roman"/>
          <w:szCs w:val="21"/>
        </w:rPr>
        <w:fldChar w:fldCharType="end"/>
      </w:r>
      <w:r w:rsidR="0090262B" w:rsidRPr="0090262B">
        <w:t xml:space="preserve">8. </w:t>
      </w:r>
      <w:r w:rsidR="0090262B">
        <w:t xml:space="preserve">    </w:t>
      </w:r>
      <w:r w:rsidR="005259C3">
        <w:t xml:space="preserve">    </w:t>
      </w:r>
      <w:r w:rsidR="0090262B" w:rsidRPr="0090262B">
        <w:rPr>
          <w:i/>
        </w:rPr>
        <w:t xml:space="preserve"> </w:t>
      </w:r>
      <w:r w:rsidR="0090262B" w:rsidRPr="005259C3">
        <w:rPr>
          <w:iCs/>
        </w:rPr>
        <w:t xml:space="preserve">Lancaster E, </w:t>
      </w:r>
      <w:r w:rsidR="005259C3" w:rsidRPr="005259C3">
        <w:rPr>
          <w:iCs/>
        </w:rPr>
        <w:t>et al</w:t>
      </w:r>
      <w:r w:rsidR="0090262B" w:rsidRPr="005259C3">
        <w:rPr>
          <w:iCs/>
        </w:rPr>
        <w:t>.</w:t>
      </w:r>
      <w:r w:rsidR="005259C3" w:rsidRPr="005259C3">
        <w:rPr>
          <w:rFonts w:hint="eastAsia"/>
          <w:iCs/>
        </w:rPr>
        <w:t>，</w:t>
      </w:r>
      <w:r w:rsidR="0090262B" w:rsidRPr="0090262B">
        <w:rPr>
          <w:i/>
        </w:rPr>
        <w:t xml:space="preserve">Antibodies to metabotropic glutamate receptor 5 in the Ophelia syndrome. Neurology. 2011 Nov 1;77(18):1698-701. </w:t>
      </w:r>
    </w:p>
    <w:p w14:paraId="1FA402AB" w14:textId="77777777" w:rsidR="003C5D05" w:rsidRDefault="005259C3" w:rsidP="003C5D05">
      <w:pPr>
        <w:pStyle w:val="EndNoteBibliography"/>
        <w:ind w:left="720" w:hanging="720"/>
        <w:rPr>
          <w:rFonts w:ascii="Segoe UI" w:hAnsi="Segoe UI" w:cs="Segoe UI"/>
          <w:i/>
          <w:iCs/>
          <w:color w:val="212121"/>
          <w:shd w:val="clear" w:color="auto" w:fill="FFFFFF"/>
        </w:rPr>
      </w:pPr>
      <w:r>
        <w:t xml:space="preserve">9.          </w:t>
      </w:r>
      <w:r>
        <w:rPr>
          <w:rFonts w:ascii="Segoe UI" w:hAnsi="Segoe UI" w:cs="Segoe UI"/>
          <w:color w:val="212121"/>
          <w:shd w:val="clear" w:color="auto" w:fill="FFFFFF"/>
        </w:rPr>
        <w:t xml:space="preserve">Mat A, </w:t>
      </w:r>
      <w:r w:rsidRPr="005259C3">
        <w:rPr>
          <w:rFonts w:ascii="Segoe UI" w:hAnsi="Segoe UI" w:cs="Segoe UI"/>
          <w:color w:val="212121"/>
          <w:shd w:val="clear" w:color="auto" w:fill="FFFFFF"/>
        </w:rPr>
        <w:t>et al.</w:t>
      </w:r>
      <w:r>
        <w:rPr>
          <w:rFonts w:ascii="Segoe UI" w:hAnsi="Segoe UI" w:cs="Segoe UI" w:hint="eastAsia"/>
          <w:color w:val="212121"/>
          <w:shd w:val="clear" w:color="auto" w:fill="FFFFFF"/>
        </w:rPr>
        <w:t>，</w:t>
      </w:r>
      <w:r w:rsidRPr="005259C3">
        <w:rPr>
          <w:rFonts w:ascii="Segoe UI" w:hAnsi="Segoe UI" w:cs="Segoe UI"/>
          <w:i/>
          <w:iCs/>
          <w:color w:val="212121"/>
          <w:shd w:val="clear" w:color="auto" w:fill="FFFFFF"/>
        </w:rPr>
        <w:t xml:space="preserve">Ophelia syndrome with metabotropic glutamate receptor 5 antibodies in CSF. Neurology. 2013 Apr 2;80(14):1349-50. </w:t>
      </w:r>
    </w:p>
    <w:p w14:paraId="52EAC822" w14:textId="51988CEC" w:rsidR="001E72AB" w:rsidRDefault="001E72AB" w:rsidP="003C5D05">
      <w:pPr>
        <w:pStyle w:val="EndNoteBibliography"/>
        <w:ind w:left="720" w:hanging="720"/>
        <w:rPr>
          <w:rFonts w:ascii="Segoe UI" w:hAnsi="Segoe UI" w:cs="Segoe UI"/>
          <w:i/>
          <w:iCs/>
          <w:color w:val="212121"/>
          <w:shd w:val="clear" w:color="auto" w:fill="FFFFFF"/>
        </w:rPr>
      </w:pPr>
      <w:r>
        <w:t xml:space="preserve">10        </w:t>
      </w:r>
      <w:r>
        <w:rPr>
          <w:rFonts w:ascii="Segoe UI" w:hAnsi="Segoe UI" w:cs="Segoe UI"/>
          <w:color w:val="212121"/>
          <w:shd w:val="clear" w:color="auto" w:fill="FFFFFF"/>
        </w:rPr>
        <w:t xml:space="preserve">Prüss H, </w:t>
      </w:r>
      <w:r w:rsidRPr="005259C3">
        <w:rPr>
          <w:rFonts w:ascii="Segoe UI" w:hAnsi="Segoe UI" w:cs="Segoe UI"/>
          <w:color w:val="212121"/>
          <w:shd w:val="clear" w:color="auto" w:fill="FFFFFF"/>
        </w:rPr>
        <w:t>et al.</w:t>
      </w:r>
      <w:r>
        <w:rPr>
          <w:rFonts w:ascii="Segoe UI" w:hAnsi="Segoe UI" w:cs="Segoe UI" w:hint="eastAsia"/>
          <w:color w:val="212121"/>
          <w:shd w:val="clear" w:color="auto" w:fill="FFFFFF"/>
        </w:rPr>
        <w:t>，</w:t>
      </w:r>
      <w:r w:rsidRPr="001E72AB">
        <w:rPr>
          <w:rFonts w:ascii="Segoe UI" w:hAnsi="Segoe UI" w:cs="Segoe UI"/>
          <w:i/>
          <w:iCs/>
          <w:color w:val="212121"/>
          <w:shd w:val="clear" w:color="auto" w:fill="FFFFFF"/>
        </w:rPr>
        <w:t>Limbic encephalitis with mGluR5 antibodies and immunotherapy-responsive prosopagnosia. Neurology. 2014 Oct 7;83(15):1384-6.</w:t>
      </w:r>
    </w:p>
    <w:p w14:paraId="18FD8A66" w14:textId="323A91DE" w:rsidR="003C628E" w:rsidRDefault="003C628E" w:rsidP="003C5D05">
      <w:pPr>
        <w:pStyle w:val="EndNoteBibliography"/>
        <w:ind w:left="720" w:hanging="720"/>
        <w:rPr>
          <w:rFonts w:ascii="Segoe UI" w:hAnsi="Segoe UI" w:cs="Segoe UI"/>
          <w:i/>
          <w:iCs/>
          <w:color w:val="212121"/>
          <w:shd w:val="clear" w:color="auto" w:fill="FFFFFF"/>
        </w:rPr>
      </w:pPr>
      <w:r>
        <w:t xml:space="preserve">11      </w:t>
      </w:r>
      <w:r>
        <w:rPr>
          <w:rFonts w:ascii="Segoe UI" w:hAnsi="Segoe UI" w:cs="Segoe UI"/>
          <w:color w:val="212121"/>
          <w:shd w:val="clear" w:color="auto" w:fill="FFFFFF"/>
        </w:rPr>
        <w:t xml:space="preserve">Guevara C, </w:t>
      </w:r>
      <w:r w:rsidRPr="005259C3">
        <w:rPr>
          <w:rFonts w:ascii="Segoe UI" w:hAnsi="Segoe UI" w:cs="Segoe UI"/>
          <w:color w:val="212121"/>
          <w:shd w:val="clear" w:color="auto" w:fill="FFFFFF"/>
        </w:rPr>
        <w:t>et al.</w:t>
      </w:r>
      <w:r>
        <w:rPr>
          <w:rFonts w:ascii="Segoe UI" w:hAnsi="Segoe UI" w:cs="Segoe UI" w:hint="eastAsia"/>
          <w:color w:val="212121"/>
          <w:shd w:val="clear" w:color="auto" w:fill="FFFFFF"/>
        </w:rPr>
        <w:t>，</w:t>
      </w:r>
      <w:r w:rsidRPr="003C628E">
        <w:rPr>
          <w:rFonts w:ascii="Segoe UI" w:hAnsi="Segoe UI" w:cs="Segoe UI"/>
          <w:i/>
          <w:iCs/>
          <w:color w:val="212121"/>
          <w:shd w:val="clear" w:color="auto" w:fill="FFFFFF"/>
        </w:rPr>
        <w:t xml:space="preserve">Encephalitis Associated to Metabotropic Glutamate Receptor 5 (mGluR5) Antibodies in Cerebrospinal Fluid. Front Immunol. 2018 Nov 5;9:2568. </w:t>
      </w:r>
    </w:p>
    <w:p w14:paraId="0BFAB89C" w14:textId="1D92C7E0" w:rsidR="007F3BAB" w:rsidRPr="003C628E" w:rsidRDefault="007F3BAB" w:rsidP="003C5D05">
      <w:pPr>
        <w:pStyle w:val="EndNoteBibliography"/>
        <w:ind w:left="720" w:hanging="720"/>
        <w:rPr>
          <w:rFonts w:ascii="Segoe UI" w:hAnsi="Segoe UI" w:cs="Segoe UI"/>
          <w:i/>
          <w:iCs/>
          <w:color w:val="212121"/>
          <w:shd w:val="clear" w:color="auto" w:fill="FFFFFF"/>
        </w:rPr>
      </w:pPr>
      <w:r>
        <w:t xml:space="preserve">12       </w:t>
      </w:r>
      <w:r>
        <w:rPr>
          <w:rFonts w:ascii="Segoe UI" w:hAnsi="Segoe UI" w:cs="Segoe UI"/>
          <w:color w:val="212121"/>
          <w:shd w:val="clear" w:color="auto" w:fill="FFFFFF"/>
        </w:rPr>
        <w:t xml:space="preserve">Spatola M, </w:t>
      </w:r>
      <w:r w:rsidRPr="005259C3">
        <w:rPr>
          <w:rFonts w:ascii="Segoe UI" w:hAnsi="Segoe UI" w:cs="Segoe UI"/>
          <w:color w:val="212121"/>
          <w:shd w:val="clear" w:color="auto" w:fill="FFFFFF"/>
        </w:rPr>
        <w:t>et al.</w:t>
      </w:r>
      <w:r>
        <w:rPr>
          <w:rFonts w:ascii="Segoe UI" w:hAnsi="Segoe UI" w:cs="Segoe UI" w:hint="eastAsia"/>
          <w:color w:val="212121"/>
          <w:shd w:val="clear" w:color="auto" w:fill="FFFFFF"/>
        </w:rPr>
        <w:t>，</w:t>
      </w:r>
      <w:r w:rsidRPr="007F3BAB">
        <w:rPr>
          <w:rFonts w:ascii="Segoe UI" w:hAnsi="Segoe UI" w:cs="Segoe UI"/>
          <w:i/>
          <w:iCs/>
          <w:color w:val="212121"/>
          <w:shd w:val="clear" w:color="auto" w:fill="FFFFFF"/>
        </w:rPr>
        <w:t xml:space="preserve">Encephalitis with mGluR5 antibodies: Symptoms and antibody effects. Neurology. 2018 May 29;90(22):e1964-e1972. </w:t>
      </w:r>
    </w:p>
    <w:sectPr w:rsidR="007F3BAB" w:rsidRPr="003C628E" w:rsidSect="00641E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332CB" w14:textId="77777777" w:rsidR="00B25380" w:rsidRDefault="00B25380" w:rsidP="007E0B75">
      <w:r>
        <w:separator/>
      </w:r>
    </w:p>
  </w:endnote>
  <w:endnote w:type="continuationSeparator" w:id="0">
    <w:p w14:paraId="72DE196A" w14:textId="77777777" w:rsidR="00B25380" w:rsidRDefault="00B25380" w:rsidP="007E0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422BE" w14:textId="77777777" w:rsidR="00B25380" w:rsidRDefault="00B25380" w:rsidP="007E0B75">
      <w:r>
        <w:separator/>
      </w:r>
    </w:p>
  </w:footnote>
  <w:footnote w:type="continuationSeparator" w:id="0">
    <w:p w14:paraId="65D489E7" w14:textId="77777777" w:rsidR="00B25380" w:rsidRDefault="00B25380" w:rsidP="007E0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2dr0te30dascedeauvdvwjfra550s0rvte&quot;&gt;My EndNote Library&lt;record-ids&gt;&lt;item&gt;1369&lt;/item&gt;&lt;item&gt;1373&lt;/item&gt;&lt;item&gt;1381&lt;/item&gt;&lt;item&gt;1386&lt;/item&gt;&lt;item&gt;1387&lt;/item&gt;&lt;item&gt;1474&lt;/item&gt;&lt;item&gt;1477&lt;/item&gt;&lt;item&gt;1479&lt;/item&gt;&lt;item&gt;1480&lt;/item&gt;&lt;item&gt;1481&lt;/item&gt;&lt;item&gt;1482&lt;/item&gt;&lt;item&gt;1483&lt;/item&gt;&lt;/record-ids&gt;&lt;/item&gt;&lt;/Libraries&gt;"/>
  </w:docVars>
  <w:rsids>
    <w:rsidRoot w:val="000A5C80"/>
    <w:rsid w:val="00014A84"/>
    <w:rsid w:val="00032469"/>
    <w:rsid w:val="0005402A"/>
    <w:rsid w:val="000628F5"/>
    <w:rsid w:val="0008662A"/>
    <w:rsid w:val="000A1E6E"/>
    <w:rsid w:val="000A5C80"/>
    <w:rsid w:val="000C63B3"/>
    <w:rsid w:val="000D5931"/>
    <w:rsid w:val="00103261"/>
    <w:rsid w:val="00131FC8"/>
    <w:rsid w:val="00135187"/>
    <w:rsid w:val="001415ED"/>
    <w:rsid w:val="00143044"/>
    <w:rsid w:val="0017629C"/>
    <w:rsid w:val="00176BBF"/>
    <w:rsid w:val="00191734"/>
    <w:rsid w:val="00191F59"/>
    <w:rsid w:val="001A6013"/>
    <w:rsid w:val="001A70A2"/>
    <w:rsid w:val="001D5237"/>
    <w:rsid w:val="001E4F40"/>
    <w:rsid w:val="001E72AB"/>
    <w:rsid w:val="001F38F3"/>
    <w:rsid w:val="0023298B"/>
    <w:rsid w:val="002406BB"/>
    <w:rsid w:val="0024300D"/>
    <w:rsid w:val="002B61A6"/>
    <w:rsid w:val="002C6F42"/>
    <w:rsid w:val="002D1FD8"/>
    <w:rsid w:val="002E49D1"/>
    <w:rsid w:val="002F2BFB"/>
    <w:rsid w:val="002F422D"/>
    <w:rsid w:val="002F5EB9"/>
    <w:rsid w:val="003144A8"/>
    <w:rsid w:val="003539CC"/>
    <w:rsid w:val="00360A6E"/>
    <w:rsid w:val="003A42C1"/>
    <w:rsid w:val="003A4EB0"/>
    <w:rsid w:val="003B6639"/>
    <w:rsid w:val="003C5D05"/>
    <w:rsid w:val="003C628E"/>
    <w:rsid w:val="003E09FA"/>
    <w:rsid w:val="00400A3F"/>
    <w:rsid w:val="0040610F"/>
    <w:rsid w:val="00437D51"/>
    <w:rsid w:val="00447853"/>
    <w:rsid w:val="004A74DC"/>
    <w:rsid w:val="004C6060"/>
    <w:rsid w:val="005022E4"/>
    <w:rsid w:val="005040AD"/>
    <w:rsid w:val="00513884"/>
    <w:rsid w:val="005259C3"/>
    <w:rsid w:val="00525C23"/>
    <w:rsid w:val="005371FD"/>
    <w:rsid w:val="005512EC"/>
    <w:rsid w:val="00552AA5"/>
    <w:rsid w:val="00561018"/>
    <w:rsid w:val="00573D20"/>
    <w:rsid w:val="00581349"/>
    <w:rsid w:val="0058687A"/>
    <w:rsid w:val="005A0736"/>
    <w:rsid w:val="005A2F38"/>
    <w:rsid w:val="005B382A"/>
    <w:rsid w:val="005C398E"/>
    <w:rsid w:val="005C62CD"/>
    <w:rsid w:val="005D79AB"/>
    <w:rsid w:val="005E72DF"/>
    <w:rsid w:val="005F2827"/>
    <w:rsid w:val="005F663B"/>
    <w:rsid w:val="006054D4"/>
    <w:rsid w:val="00607CF5"/>
    <w:rsid w:val="00626AB1"/>
    <w:rsid w:val="00637088"/>
    <w:rsid w:val="00641E10"/>
    <w:rsid w:val="006444A7"/>
    <w:rsid w:val="00644D40"/>
    <w:rsid w:val="00656DB3"/>
    <w:rsid w:val="00697228"/>
    <w:rsid w:val="006B438C"/>
    <w:rsid w:val="006C16D8"/>
    <w:rsid w:val="006D7035"/>
    <w:rsid w:val="00704153"/>
    <w:rsid w:val="00744CFF"/>
    <w:rsid w:val="007505D5"/>
    <w:rsid w:val="0075706D"/>
    <w:rsid w:val="0076104B"/>
    <w:rsid w:val="00783F57"/>
    <w:rsid w:val="00795B70"/>
    <w:rsid w:val="007C0E82"/>
    <w:rsid w:val="007E0B75"/>
    <w:rsid w:val="007F3BAB"/>
    <w:rsid w:val="0083041A"/>
    <w:rsid w:val="008312AF"/>
    <w:rsid w:val="00831843"/>
    <w:rsid w:val="00850DE5"/>
    <w:rsid w:val="0086119E"/>
    <w:rsid w:val="00881007"/>
    <w:rsid w:val="00894549"/>
    <w:rsid w:val="00895029"/>
    <w:rsid w:val="008E3329"/>
    <w:rsid w:val="008F3814"/>
    <w:rsid w:val="008F42AE"/>
    <w:rsid w:val="0090262B"/>
    <w:rsid w:val="009042A8"/>
    <w:rsid w:val="00935EF8"/>
    <w:rsid w:val="00966E7E"/>
    <w:rsid w:val="00974EAB"/>
    <w:rsid w:val="00986DA7"/>
    <w:rsid w:val="009A768E"/>
    <w:rsid w:val="009B6C5B"/>
    <w:rsid w:val="009B77A0"/>
    <w:rsid w:val="009D69AD"/>
    <w:rsid w:val="00A14458"/>
    <w:rsid w:val="00A14DBB"/>
    <w:rsid w:val="00A27FBC"/>
    <w:rsid w:val="00A4504D"/>
    <w:rsid w:val="00A6076A"/>
    <w:rsid w:val="00A963A5"/>
    <w:rsid w:val="00AA005D"/>
    <w:rsid w:val="00AA6A88"/>
    <w:rsid w:val="00AC1529"/>
    <w:rsid w:val="00AD272D"/>
    <w:rsid w:val="00AE57EF"/>
    <w:rsid w:val="00B027C9"/>
    <w:rsid w:val="00B25380"/>
    <w:rsid w:val="00B4744C"/>
    <w:rsid w:val="00B53ABB"/>
    <w:rsid w:val="00B61781"/>
    <w:rsid w:val="00B74EB6"/>
    <w:rsid w:val="00B84441"/>
    <w:rsid w:val="00B8562D"/>
    <w:rsid w:val="00B9205E"/>
    <w:rsid w:val="00B924D0"/>
    <w:rsid w:val="00BB0761"/>
    <w:rsid w:val="00BB12A4"/>
    <w:rsid w:val="00BC2B6F"/>
    <w:rsid w:val="00BC371B"/>
    <w:rsid w:val="00BC634B"/>
    <w:rsid w:val="00BE2A10"/>
    <w:rsid w:val="00BE5203"/>
    <w:rsid w:val="00BE5A0B"/>
    <w:rsid w:val="00BF0492"/>
    <w:rsid w:val="00C42F7A"/>
    <w:rsid w:val="00C5653B"/>
    <w:rsid w:val="00C574AC"/>
    <w:rsid w:val="00C57FA6"/>
    <w:rsid w:val="00CA152F"/>
    <w:rsid w:val="00CA3CBC"/>
    <w:rsid w:val="00CB02B4"/>
    <w:rsid w:val="00CC099C"/>
    <w:rsid w:val="00CD0A7C"/>
    <w:rsid w:val="00D046E6"/>
    <w:rsid w:val="00D14ECE"/>
    <w:rsid w:val="00D178F9"/>
    <w:rsid w:val="00D537B0"/>
    <w:rsid w:val="00D63A0E"/>
    <w:rsid w:val="00D867D0"/>
    <w:rsid w:val="00DE4662"/>
    <w:rsid w:val="00E16011"/>
    <w:rsid w:val="00E63412"/>
    <w:rsid w:val="00E65E70"/>
    <w:rsid w:val="00E82C81"/>
    <w:rsid w:val="00E931DC"/>
    <w:rsid w:val="00EC056F"/>
    <w:rsid w:val="00EC1B7F"/>
    <w:rsid w:val="00ED5013"/>
    <w:rsid w:val="00ED6502"/>
    <w:rsid w:val="00EF4F39"/>
    <w:rsid w:val="00EF5AD5"/>
    <w:rsid w:val="00F00A39"/>
    <w:rsid w:val="00F118CA"/>
    <w:rsid w:val="00F338CB"/>
    <w:rsid w:val="00F33FD8"/>
    <w:rsid w:val="00F443B9"/>
    <w:rsid w:val="00F72076"/>
    <w:rsid w:val="00F73784"/>
    <w:rsid w:val="00F85131"/>
    <w:rsid w:val="00F9651B"/>
    <w:rsid w:val="00FB0868"/>
    <w:rsid w:val="00FB0982"/>
    <w:rsid w:val="00FC676F"/>
    <w:rsid w:val="00FD57CB"/>
    <w:rsid w:val="00FD6AD1"/>
    <w:rsid w:val="00FF1288"/>
    <w:rsid w:val="00FF5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6FDBE7"/>
  <w15:docId w15:val="{31E5E108-1D85-4BEF-A8F3-895821505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0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0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0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0B75"/>
    <w:rPr>
      <w:sz w:val="18"/>
      <w:szCs w:val="18"/>
    </w:rPr>
  </w:style>
  <w:style w:type="table" w:styleId="a7">
    <w:name w:val="Table Grid"/>
    <w:basedOn w:val="a1"/>
    <w:uiPriority w:val="39"/>
    <w:rsid w:val="007E0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312A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312A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312A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312AF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2D1FD8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D1FD8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D1FD8"/>
  </w:style>
  <w:style w:type="paragraph" w:styleId="ab">
    <w:name w:val="annotation subject"/>
    <w:basedOn w:val="a9"/>
    <w:next w:val="a9"/>
    <w:link w:val="ac"/>
    <w:uiPriority w:val="99"/>
    <w:semiHidden/>
    <w:unhideWhenUsed/>
    <w:rsid w:val="002D1FD8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D1FD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7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2823</Words>
  <Characters>16096</Characters>
  <Application>Microsoft Office Word</Application>
  <DocSecurity>0</DocSecurity>
  <Lines>134</Lines>
  <Paragraphs>37</Paragraphs>
  <ScaleCrop>false</ScaleCrop>
  <Company/>
  <LinksUpToDate>false</LinksUpToDate>
  <CharactersWithSpaces>1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ong</dc:creator>
  <cp:keywords/>
  <dc:description/>
  <cp:lastModifiedBy>asus</cp:lastModifiedBy>
  <cp:revision>8</cp:revision>
  <dcterms:created xsi:type="dcterms:W3CDTF">2022-11-15T14:11:00Z</dcterms:created>
  <dcterms:modified xsi:type="dcterms:W3CDTF">2022-12-24T11:18:00Z</dcterms:modified>
</cp:coreProperties>
</file>